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36E9F" w14:textId="2DE97018" w:rsidR="002F43EF" w:rsidRDefault="002F43EF" w:rsidP="002F43EF">
      <w:pPr>
        <w:spacing w:after="0"/>
        <w:rPr>
          <w:b/>
          <w:lang w:val="en-US"/>
        </w:rPr>
      </w:pPr>
      <w:r w:rsidRPr="00D20FD4">
        <w:rPr>
          <w:b/>
          <w:lang w:val="en-US"/>
        </w:rPr>
        <w:t xml:space="preserve">Table </w:t>
      </w:r>
      <w:r w:rsidR="00BE58A2">
        <w:rPr>
          <w:b/>
          <w:lang w:val="en-US"/>
        </w:rPr>
        <w:t>A</w:t>
      </w:r>
      <w:r w:rsidR="00223288">
        <w:rPr>
          <w:b/>
          <w:lang w:val="en-US"/>
        </w:rPr>
        <w:t xml:space="preserve"> in S1 Table</w:t>
      </w:r>
      <w:r w:rsidRPr="00D20FD4">
        <w:rPr>
          <w:b/>
          <w:lang w:val="en-US"/>
        </w:rPr>
        <w:t xml:space="preserve">: Effects of </w:t>
      </w:r>
      <w:r w:rsidR="00392AB6"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at end of </w:t>
      </w:r>
      <w:r w:rsidR="00A512D2">
        <w:rPr>
          <w:b/>
          <w:lang w:val="en-US"/>
        </w:rPr>
        <w:t>intervention</w:t>
      </w:r>
      <w:r>
        <w:rPr>
          <w:b/>
          <w:lang w:val="en-US"/>
        </w:rPr>
        <w:t xml:space="preserve"> </w:t>
      </w:r>
      <w:r w:rsidR="001D181B">
        <w:rPr>
          <w:b/>
          <w:lang w:val="en-US"/>
        </w:rPr>
        <w:t>(12-wk</w:t>
      </w:r>
      <w:r w:rsidR="00D954A8">
        <w:rPr>
          <w:b/>
          <w:lang w:val="en-US"/>
        </w:rPr>
        <w:t xml:space="preserve">, </w:t>
      </w:r>
      <w:r w:rsidR="00635370">
        <w:rPr>
          <w:b/>
          <w:lang w:val="en-US"/>
        </w:rPr>
        <w:t>n=</w:t>
      </w:r>
      <w:r w:rsidR="00E34EE6">
        <w:rPr>
          <w:b/>
          <w:lang w:val="en-US"/>
        </w:rPr>
        <w:t>1,</w:t>
      </w:r>
      <w:r w:rsidR="002406A6">
        <w:rPr>
          <w:b/>
          <w:lang w:val="en-US"/>
        </w:rPr>
        <w:t>548</w:t>
      </w:r>
      <w:r w:rsidR="00635370">
        <w:rPr>
          <w:b/>
          <w:lang w:val="en-US"/>
        </w:rPr>
        <w:t>)</w:t>
      </w:r>
      <w:r w:rsidR="00CF6B57">
        <w:rPr>
          <w:b/>
          <w:lang w:val="en-US"/>
        </w:rPr>
        <w:t>: unadjusted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2F43EF" w:rsidRPr="00610FCA" w14:paraId="0DEA4BAF" w14:textId="77777777" w:rsidTr="00253778">
        <w:tc>
          <w:tcPr>
            <w:tcW w:w="2127" w:type="dxa"/>
            <w:vMerge w:val="restart"/>
          </w:tcPr>
          <w:p w14:paraId="2F37B7AF" w14:textId="77777777" w:rsidR="002F43EF" w:rsidRPr="00147873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078E79F6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7FE98D7B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3DE5B3F3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30354C51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07BD8D81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2F43EF" w:rsidRPr="00610FCA" w14:paraId="7F78FF42" w14:textId="77777777" w:rsidTr="00253778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066266D" w14:textId="77777777" w:rsidR="002F43EF" w:rsidRPr="00147873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19DD2A19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54A4B65B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4DF4A084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3CBED187" w14:textId="77777777" w:rsidR="002F43EF" w:rsidRPr="00147873" w:rsidRDefault="002F43EF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2F43EF" w:rsidRPr="00610FCA" w14:paraId="26972BBB" w14:textId="77777777" w:rsidTr="00253778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E5714C" w14:textId="77777777" w:rsidR="002F43EF" w:rsidRDefault="002F43EF" w:rsidP="00253778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038673A" w14:textId="77777777" w:rsidR="002F43EF" w:rsidRPr="00147873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6761FA">
              <w:rPr>
                <w:rFonts w:cstheme="minorHAnsi"/>
                <w:b/>
                <w:sz w:val="20"/>
                <w:szCs w:val="20"/>
                <w:lang w:val="en-GB"/>
              </w:rPr>
              <w:t xml:space="preserve">Gross motor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DCBDCB" w14:textId="77777777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569BE2F" w14:textId="1ACEE051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 w:rsidR="00E528D8">
              <w:rPr>
                <w:sz w:val="20"/>
                <w:szCs w:val="20"/>
                <w:lang w:val="en-US"/>
              </w:rPr>
              <w:t>3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 w:rsidR="00E528D8">
              <w:rPr>
                <w:sz w:val="20"/>
                <w:szCs w:val="20"/>
                <w:lang w:val="en-US"/>
              </w:rPr>
              <w:t>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 w:rsidR="00E528D8"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B1E414" w14:textId="77777777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7879880" w14:textId="2B00CD0F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 w:rsidR="00E528D8">
              <w:rPr>
                <w:sz w:val="20"/>
                <w:szCs w:val="20"/>
                <w:lang w:val="en-US"/>
              </w:rPr>
              <w:t>01</w:t>
            </w:r>
            <w:r w:rsidRPr="00EC4421">
              <w:rPr>
                <w:sz w:val="20"/>
                <w:szCs w:val="20"/>
                <w:lang w:val="en-US"/>
              </w:rPr>
              <w:t xml:space="preserve"> (-0.08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 w:rsidR="00E528D8">
              <w:rPr>
                <w:sz w:val="20"/>
                <w:szCs w:val="20"/>
                <w:lang w:val="en-US"/>
              </w:rPr>
              <w:t>08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F23A0B" w14:textId="77777777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2A9A624" w14:textId="088FE620" w:rsidR="002F43EF" w:rsidRPr="00EC4421" w:rsidRDefault="002F43EF" w:rsidP="001A3B49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 w:rsidR="001A3B49"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 xml:space="preserve"> (-0.09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 w:rsidR="00E528D8">
              <w:rPr>
                <w:sz w:val="20"/>
                <w:szCs w:val="20"/>
                <w:lang w:val="en-US"/>
              </w:rPr>
              <w:t>1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78D5E" w14:textId="77777777" w:rsidR="002F43EF" w:rsidRPr="00EC4421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6D72445" w14:textId="038B8550" w:rsidR="002F43EF" w:rsidRPr="00EC4421" w:rsidRDefault="002F43EF" w:rsidP="00E528D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 w:rsidR="00E528D8"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 w:rsidR="00E528D8">
              <w:rPr>
                <w:sz w:val="20"/>
                <w:szCs w:val="20"/>
                <w:lang w:val="en-US"/>
              </w:rPr>
              <w:t>8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 w:rsidR="00E528D8"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</w:tr>
      <w:tr w:rsidR="002F43EF" w:rsidRPr="00223288" w14:paraId="372AA595" w14:textId="77777777" w:rsidTr="00253778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0757569" w14:textId="77777777" w:rsidR="002F43EF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0525F3C5" w14:textId="77777777" w:rsidR="002F43EF" w:rsidRPr="00147873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Fine motor d</w:t>
            </w:r>
            <w:r>
              <w:rPr>
                <w:b/>
                <w:sz w:val="20"/>
                <w:szCs w:val="20"/>
                <w:lang w:val="en-US"/>
              </w:rPr>
              <w:t>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1C059001" w14:textId="77777777" w:rsidR="002F43EF" w:rsidRPr="001A3B49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C723C20" w14:textId="63C04078" w:rsidR="002F43EF" w:rsidRPr="001A3B49" w:rsidRDefault="002F43EF" w:rsidP="001A3B49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A3B49">
              <w:rPr>
                <w:sz w:val="20"/>
                <w:szCs w:val="20"/>
                <w:lang w:val="en-US"/>
              </w:rPr>
              <w:t>-0.0</w:t>
            </w:r>
            <w:r w:rsidR="001A3B49" w:rsidRPr="001A3B49">
              <w:rPr>
                <w:sz w:val="20"/>
                <w:szCs w:val="20"/>
                <w:lang w:val="en-US"/>
              </w:rPr>
              <w:t>6</w:t>
            </w:r>
            <w:r w:rsidRPr="001A3B49">
              <w:rPr>
                <w:sz w:val="20"/>
                <w:szCs w:val="20"/>
                <w:lang w:val="en-US"/>
              </w:rPr>
              <w:t xml:space="preserve"> (-0.1</w:t>
            </w:r>
            <w:r w:rsidR="001A3B49" w:rsidRPr="001A3B49">
              <w:rPr>
                <w:sz w:val="20"/>
                <w:szCs w:val="20"/>
                <w:lang w:val="en-US"/>
              </w:rPr>
              <w:t>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1A3B49">
              <w:rPr>
                <w:sz w:val="20"/>
                <w:szCs w:val="20"/>
                <w:lang w:val="en-US"/>
              </w:rPr>
              <w:t xml:space="preserve"> 0.0</w:t>
            </w:r>
            <w:r w:rsidR="001A3B49" w:rsidRPr="001A3B49">
              <w:rPr>
                <w:sz w:val="20"/>
                <w:szCs w:val="20"/>
                <w:lang w:val="en-US"/>
              </w:rPr>
              <w:t>3</w:t>
            </w:r>
            <w:r w:rsidRPr="001A3B4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65794F38" w14:textId="77777777" w:rsidR="002F43EF" w:rsidRPr="001A3B49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9E10F00" w14:textId="24722DCD" w:rsidR="002F43EF" w:rsidRPr="001A3B49" w:rsidRDefault="002F43EF" w:rsidP="001A3B49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A3B49">
              <w:rPr>
                <w:sz w:val="20"/>
                <w:szCs w:val="20"/>
                <w:lang w:val="en-US"/>
              </w:rPr>
              <w:t>0.0</w:t>
            </w:r>
            <w:r w:rsidR="001A3B49" w:rsidRPr="001A3B49">
              <w:rPr>
                <w:sz w:val="20"/>
                <w:szCs w:val="20"/>
                <w:lang w:val="en-US"/>
              </w:rPr>
              <w:t>2</w:t>
            </w:r>
            <w:r w:rsidRPr="001A3B49">
              <w:rPr>
                <w:sz w:val="20"/>
                <w:szCs w:val="20"/>
                <w:lang w:val="en-US"/>
              </w:rPr>
              <w:t xml:space="preserve"> (-0.07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1A3B49">
              <w:rPr>
                <w:sz w:val="20"/>
                <w:szCs w:val="20"/>
                <w:lang w:val="en-US"/>
              </w:rPr>
              <w:t xml:space="preserve"> 0.1</w:t>
            </w:r>
            <w:r w:rsidR="001A3B49" w:rsidRPr="001A3B49">
              <w:rPr>
                <w:sz w:val="20"/>
                <w:szCs w:val="20"/>
                <w:lang w:val="en-US"/>
              </w:rPr>
              <w:t>1</w:t>
            </w:r>
            <w:r w:rsidRPr="001A3B4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4A097646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0B3E42" w14:textId="597DEBF0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0.02 (-0.09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1</w:t>
            </w:r>
            <w:r w:rsidR="001A3B49" w:rsidRPr="009A5B37">
              <w:rPr>
                <w:sz w:val="20"/>
                <w:szCs w:val="20"/>
                <w:lang w:val="en-US"/>
              </w:rPr>
              <w:t>3</w:t>
            </w:r>
            <w:r w:rsidR="00FD46BC">
              <w:rPr>
                <w:sz w:val="20"/>
                <w:szCs w:val="20"/>
                <w:lang w:val="en-US"/>
              </w:rPr>
              <w:t>)</w:t>
            </w:r>
            <w:r w:rsidR="00FD46BC" w:rsidRPr="00F34F3D">
              <w:rPr>
                <w:vertAlign w:val="superscript"/>
                <w:lang w:val="en-US"/>
              </w:rPr>
              <w:t xml:space="preserve"> a</w:t>
            </w:r>
          </w:p>
          <w:p w14:paraId="12605A39" w14:textId="473FE814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In LNS: -0.1</w:t>
            </w:r>
            <w:r w:rsidR="009A5B37" w:rsidRPr="009A5B37">
              <w:rPr>
                <w:sz w:val="20"/>
                <w:szCs w:val="20"/>
                <w:lang w:val="en-US"/>
              </w:rPr>
              <w:t>2</w:t>
            </w:r>
            <w:r w:rsidRPr="009A5B37">
              <w:rPr>
                <w:sz w:val="20"/>
                <w:szCs w:val="20"/>
                <w:lang w:val="en-US"/>
              </w:rPr>
              <w:t xml:space="preserve"> (-0.2</w:t>
            </w:r>
            <w:r w:rsidR="009A5B37" w:rsidRPr="009A5B37">
              <w:rPr>
                <w:sz w:val="20"/>
                <w:szCs w:val="20"/>
                <w:lang w:val="en-US"/>
              </w:rPr>
              <w:t>7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0</w:t>
            </w:r>
            <w:r w:rsidR="009A5B37" w:rsidRPr="009A5B37">
              <w:rPr>
                <w:sz w:val="20"/>
                <w:szCs w:val="20"/>
                <w:lang w:val="en-US"/>
              </w:rPr>
              <w:t>3</w:t>
            </w:r>
            <w:r w:rsidRPr="009A5B37">
              <w:rPr>
                <w:sz w:val="20"/>
                <w:szCs w:val="20"/>
                <w:lang w:val="en-US"/>
              </w:rPr>
              <w:t>)</w:t>
            </w:r>
          </w:p>
          <w:p w14:paraId="1571F3EF" w14:textId="68EC777D" w:rsidR="002F43EF" w:rsidRPr="009A5B37" w:rsidRDefault="002F43EF" w:rsidP="009A5B3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In CSB: 0.1</w:t>
            </w:r>
            <w:r w:rsidR="009A5B37" w:rsidRPr="009A5B37">
              <w:rPr>
                <w:sz w:val="20"/>
                <w:szCs w:val="20"/>
                <w:lang w:val="en-US"/>
              </w:rPr>
              <w:t>6</w:t>
            </w:r>
            <w:r w:rsidRPr="009A5B37">
              <w:rPr>
                <w:sz w:val="20"/>
                <w:szCs w:val="20"/>
                <w:lang w:val="en-US"/>
              </w:rPr>
              <w:t xml:space="preserve"> (0.0</w:t>
            </w:r>
            <w:r w:rsidR="009A5B37" w:rsidRPr="009A5B37">
              <w:rPr>
                <w:sz w:val="20"/>
                <w:szCs w:val="20"/>
                <w:lang w:val="en-US"/>
              </w:rPr>
              <w:t>1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3</w:t>
            </w:r>
            <w:r w:rsidR="009A5B37" w:rsidRPr="009A5B37">
              <w:rPr>
                <w:sz w:val="20"/>
                <w:szCs w:val="20"/>
                <w:lang w:val="en-US"/>
              </w:rPr>
              <w:t>2</w:t>
            </w:r>
            <w:r w:rsidRPr="009A5B3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4FA7C647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26E834E" w14:textId="779746E1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0.02 (-0.08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FD46BC">
              <w:rPr>
                <w:sz w:val="20"/>
                <w:szCs w:val="20"/>
                <w:lang w:val="en-US"/>
              </w:rPr>
              <w:t xml:space="preserve"> 0.13)</w:t>
            </w:r>
            <w:r w:rsidR="00FD46BC" w:rsidRPr="00F34F3D">
              <w:rPr>
                <w:vertAlign w:val="superscript"/>
                <w:lang w:val="en-US"/>
              </w:rPr>
              <w:t xml:space="preserve"> a</w:t>
            </w:r>
          </w:p>
          <w:p w14:paraId="14B04EA9" w14:textId="3FF1416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In LNS: -0.0</w:t>
            </w:r>
            <w:r w:rsidR="009A5B37" w:rsidRPr="009A5B37">
              <w:rPr>
                <w:sz w:val="20"/>
                <w:szCs w:val="20"/>
                <w:lang w:val="en-US"/>
              </w:rPr>
              <w:t>6</w:t>
            </w:r>
            <w:r w:rsidRPr="009A5B37">
              <w:rPr>
                <w:sz w:val="20"/>
                <w:szCs w:val="20"/>
                <w:lang w:val="en-US"/>
              </w:rPr>
              <w:t xml:space="preserve"> (-0.21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0</w:t>
            </w:r>
            <w:r w:rsidR="009A5B37" w:rsidRPr="009A5B37">
              <w:rPr>
                <w:sz w:val="20"/>
                <w:szCs w:val="20"/>
                <w:lang w:val="en-US"/>
              </w:rPr>
              <w:t>9</w:t>
            </w:r>
            <w:r w:rsidRPr="009A5B37">
              <w:rPr>
                <w:sz w:val="20"/>
                <w:szCs w:val="20"/>
                <w:lang w:val="en-US"/>
              </w:rPr>
              <w:t>)</w:t>
            </w:r>
          </w:p>
          <w:p w14:paraId="4AC65EAB" w14:textId="3464706D" w:rsidR="002F43EF" w:rsidRPr="009A5B37" w:rsidRDefault="009A5B37" w:rsidP="009A5B3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In CSB: 0.11</w:t>
            </w:r>
            <w:r w:rsidR="002F43EF" w:rsidRPr="009A5B37">
              <w:rPr>
                <w:sz w:val="20"/>
                <w:szCs w:val="20"/>
                <w:lang w:val="en-US"/>
              </w:rPr>
              <w:t xml:space="preserve"> (-0.0</w:t>
            </w:r>
            <w:r w:rsidRPr="009A5B37">
              <w:rPr>
                <w:sz w:val="20"/>
                <w:szCs w:val="20"/>
                <w:lang w:val="en-US"/>
              </w:rPr>
              <w:t>4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2F43EF" w:rsidRPr="009A5B37">
              <w:rPr>
                <w:sz w:val="20"/>
                <w:szCs w:val="20"/>
                <w:lang w:val="en-US"/>
              </w:rPr>
              <w:t xml:space="preserve"> 0.2</w:t>
            </w:r>
            <w:r w:rsidRPr="009A5B37">
              <w:rPr>
                <w:sz w:val="20"/>
                <w:szCs w:val="20"/>
                <w:lang w:val="en-US"/>
              </w:rPr>
              <w:t>6</w:t>
            </w:r>
            <w:r w:rsidR="002F43EF" w:rsidRPr="009A5B37">
              <w:rPr>
                <w:sz w:val="20"/>
                <w:szCs w:val="20"/>
                <w:lang w:val="en-US"/>
              </w:rPr>
              <w:t>)</w:t>
            </w:r>
          </w:p>
        </w:tc>
      </w:tr>
      <w:tr w:rsidR="002F43EF" w:rsidRPr="00610FCA" w14:paraId="6A7966B3" w14:textId="77777777" w:rsidTr="00253778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F0856" w14:textId="77777777" w:rsidR="002F43EF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138FC8D3" w14:textId="77777777" w:rsidR="002F43EF" w:rsidRPr="00CC29B7" w:rsidRDefault="002F43EF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80A9E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B5BF935" w14:textId="01744775" w:rsidR="002F43EF" w:rsidRPr="009A5B37" w:rsidRDefault="002F43EF" w:rsidP="001A3B49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-0.01 (-0.</w:t>
            </w:r>
            <w:r w:rsidR="001A3B49" w:rsidRPr="009A5B37">
              <w:rPr>
                <w:sz w:val="20"/>
                <w:szCs w:val="20"/>
                <w:lang w:val="en-US"/>
              </w:rPr>
              <w:t>10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07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44DBB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2D6D2DA" w14:textId="47623EFF" w:rsidR="002F43EF" w:rsidRPr="009A5B37" w:rsidRDefault="002F43EF" w:rsidP="009A5B3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0.07 (-0.01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1</w:t>
            </w:r>
            <w:r w:rsidR="009A5B37" w:rsidRPr="009A5B37">
              <w:rPr>
                <w:sz w:val="20"/>
                <w:szCs w:val="20"/>
                <w:lang w:val="en-US"/>
              </w:rPr>
              <w:t>6</w:t>
            </w:r>
            <w:r w:rsidRPr="009A5B3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63DFD1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08E40FA" w14:textId="112C8B0D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0.09 (-0.01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19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5F6774" w14:textId="77777777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3107C32" w14:textId="3504C1F5" w:rsidR="002F43EF" w:rsidRPr="009A5B37" w:rsidRDefault="002F43EF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5B37">
              <w:rPr>
                <w:sz w:val="20"/>
                <w:szCs w:val="20"/>
                <w:lang w:val="en-US"/>
              </w:rPr>
              <w:t>0.11 (0.01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9A5B37">
              <w:rPr>
                <w:sz w:val="20"/>
                <w:szCs w:val="20"/>
                <w:lang w:val="en-US"/>
              </w:rPr>
              <w:t xml:space="preserve"> 0.21)</w:t>
            </w:r>
          </w:p>
        </w:tc>
      </w:tr>
    </w:tbl>
    <w:p w14:paraId="78C0B248" w14:textId="76837405" w:rsidR="005D1B0B" w:rsidRDefault="002F43EF" w:rsidP="003F03DD">
      <w:pPr>
        <w:spacing w:after="0"/>
        <w:rPr>
          <w:b/>
          <w:lang w:val="en-US"/>
        </w:rPr>
      </w:pPr>
      <w:r w:rsidRPr="00CC29B7">
        <w:rPr>
          <w:sz w:val="20"/>
          <w:szCs w:val="20"/>
          <w:lang w:val="en-US"/>
        </w:rPr>
        <w:t xml:space="preserve">Data are mean difference (95% CI) based on intention-to-treat population. </w:t>
      </w:r>
      <w:r>
        <w:rPr>
          <w:sz w:val="20"/>
          <w:szCs w:val="20"/>
          <w:lang w:val="en-US"/>
        </w:rPr>
        <w:t>Li</w:t>
      </w:r>
      <w:r w:rsidRPr="00CC29B7">
        <w:rPr>
          <w:sz w:val="20"/>
          <w:szCs w:val="20"/>
          <w:lang w:val="en-US"/>
        </w:rPr>
        <w:t xml:space="preserve">near mixed models adjusted for baseline measure of the outcome </w:t>
      </w:r>
      <w:r>
        <w:rPr>
          <w:sz w:val="20"/>
          <w:szCs w:val="20"/>
          <w:lang w:val="en-US"/>
        </w:rPr>
        <w:t>(random effects: site). ITT = intention-to-treat.</w:t>
      </w:r>
      <w:r w:rsidR="00FD46BC" w:rsidRPr="00FD46BC">
        <w:rPr>
          <w:vertAlign w:val="superscript"/>
          <w:lang w:val="en-US"/>
        </w:rPr>
        <w:t xml:space="preserve"> </w:t>
      </w:r>
      <w:proofErr w:type="spellStart"/>
      <w:proofErr w:type="gramStart"/>
      <w:r w:rsidR="00FD46BC" w:rsidRPr="00F34F3D">
        <w:rPr>
          <w:vertAlign w:val="superscript"/>
          <w:lang w:val="en-US"/>
        </w:rPr>
        <w:t>a</w:t>
      </w:r>
      <w:proofErr w:type="spellEnd"/>
      <w:proofErr w:type="gramEnd"/>
      <w:r w:rsidR="00FD46BC">
        <w:rPr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Interaction between matrix and m</w:t>
      </w:r>
      <w:r w:rsidRPr="009A5B37">
        <w:rPr>
          <w:sz w:val="20"/>
          <w:szCs w:val="20"/>
          <w:lang w:val="en-US"/>
        </w:rPr>
        <w:t xml:space="preserve">ilk protein: </w:t>
      </w:r>
      <w:r w:rsidR="009A5B37" w:rsidRPr="009A5B37">
        <w:rPr>
          <w:sz w:val="20"/>
          <w:szCs w:val="20"/>
          <w:lang w:val="en-US"/>
        </w:rPr>
        <w:t>p</w:t>
      </w:r>
      <w:r w:rsidR="002815B0">
        <w:rPr>
          <w:sz w:val="20"/>
          <w:szCs w:val="20"/>
          <w:lang w:val="en-US"/>
        </w:rPr>
        <w:t xml:space="preserve"> </w:t>
      </w:r>
      <w:r w:rsidR="009A5B37" w:rsidRPr="009A5B37">
        <w:rPr>
          <w:sz w:val="20"/>
          <w:szCs w:val="20"/>
          <w:lang w:val="en-US"/>
        </w:rPr>
        <w:t>=0.0</w:t>
      </w:r>
      <w:r w:rsidR="00147020">
        <w:rPr>
          <w:sz w:val="20"/>
          <w:szCs w:val="20"/>
          <w:lang w:val="en-US"/>
        </w:rPr>
        <w:t>7</w:t>
      </w:r>
      <w:r w:rsidR="00DC5C8A">
        <w:rPr>
          <w:sz w:val="20"/>
          <w:szCs w:val="20"/>
          <w:lang w:val="en-US"/>
        </w:rPr>
        <w:t>.</w:t>
      </w:r>
      <w:r w:rsidR="00DC5C8A">
        <w:rPr>
          <w:b/>
          <w:lang w:val="en-US"/>
        </w:rPr>
        <w:t xml:space="preserve"> </w:t>
      </w:r>
    </w:p>
    <w:p w14:paraId="3635B19D" w14:textId="77777777" w:rsidR="00CD3480" w:rsidRDefault="00CD3480" w:rsidP="003F03DD">
      <w:pPr>
        <w:spacing w:after="0"/>
        <w:rPr>
          <w:b/>
          <w:lang w:val="en-US"/>
        </w:rPr>
      </w:pPr>
    </w:p>
    <w:p w14:paraId="07A1BE25" w14:textId="77777777" w:rsidR="00FD46BC" w:rsidRDefault="00FD46B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2D0D4A6" w14:textId="29FBBE9B" w:rsidR="003F03DD" w:rsidRDefault="003F03DD" w:rsidP="003F03DD">
      <w:pPr>
        <w:spacing w:after="0"/>
        <w:rPr>
          <w:b/>
          <w:lang w:val="en-US"/>
        </w:rPr>
      </w:pPr>
      <w:r w:rsidRPr="00D20FD4">
        <w:rPr>
          <w:b/>
          <w:lang w:val="en-US"/>
        </w:rPr>
        <w:lastRenderedPageBreak/>
        <w:t xml:space="preserve">Table </w:t>
      </w:r>
      <w:r w:rsidR="00BE58A2">
        <w:rPr>
          <w:b/>
          <w:lang w:val="en-US"/>
        </w:rPr>
        <w:t>B</w:t>
      </w:r>
      <w:r w:rsidR="00223288">
        <w:rPr>
          <w:b/>
          <w:lang w:val="en-US"/>
        </w:rPr>
        <w:t xml:space="preserve"> in S1 Table</w:t>
      </w:r>
      <w:r w:rsidRPr="00D20FD4">
        <w:rPr>
          <w:b/>
          <w:lang w:val="en-US"/>
        </w:rPr>
        <w:t xml:space="preserve">: Effects of </w:t>
      </w:r>
      <w:r w:rsidR="00392AB6"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at end of </w:t>
      </w:r>
      <w:r w:rsidR="00A512D2">
        <w:rPr>
          <w:b/>
          <w:lang w:val="en-US"/>
        </w:rPr>
        <w:t>intervention</w:t>
      </w:r>
      <w:r>
        <w:rPr>
          <w:b/>
          <w:lang w:val="en-US"/>
        </w:rPr>
        <w:t xml:space="preserve"> (12-wk) in PP population (n=1,42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3F03DD" w:rsidRPr="00610FCA" w14:paraId="27470E66" w14:textId="77777777" w:rsidTr="00FA1CDD">
        <w:tc>
          <w:tcPr>
            <w:tcW w:w="2127" w:type="dxa"/>
            <w:vMerge w:val="restart"/>
          </w:tcPr>
          <w:p w14:paraId="607AAC16" w14:textId="77777777" w:rsidR="003F03DD" w:rsidRPr="00147873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5D28A248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7AE67946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76C75974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58BFAE0D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4C850CC0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3F03DD" w:rsidRPr="00610FCA" w14:paraId="64F7B0C2" w14:textId="77777777" w:rsidTr="00FA1CDD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C002110" w14:textId="77777777" w:rsidR="003F03DD" w:rsidRPr="00147873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5C0163FD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3C65C072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6949F98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EBB5D51" w14:textId="77777777" w:rsidR="003F03DD" w:rsidRPr="00147873" w:rsidRDefault="003F03DD" w:rsidP="00FA1CDD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3F03DD" w:rsidRPr="00610FCA" w14:paraId="557F5D1F" w14:textId="77777777" w:rsidTr="00FA1CDD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44F57F" w14:textId="77777777" w:rsidR="003F03DD" w:rsidRDefault="003F03DD" w:rsidP="00FA1CDD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298AB5A5" w14:textId="77777777" w:rsidR="003F03DD" w:rsidRPr="00147873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6761FA">
              <w:rPr>
                <w:rFonts w:cstheme="minorHAnsi"/>
                <w:b/>
                <w:sz w:val="20"/>
                <w:szCs w:val="20"/>
                <w:lang w:val="en-GB"/>
              </w:rPr>
              <w:t xml:space="preserve">Gross motor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750BC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B911550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5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B6FD0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E2D388F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9;</w:t>
            </w:r>
            <w:r w:rsidRPr="00EC4421">
              <w:rPr>
                <w:sz w:val="20"/>
                <w:szCs w:val="20"/>
                <w:lang w:val="en-US"/>
              </w:rPr>
              <w:t xml:space="preserve"> 0.0</w:t>
            </w:r>
            <w:r>
              <w:rPr>
                <w:sz w:val="20"/>
                <w:szCs w:val="20"/>
                <w:lang w:val="en-US"/>
              </w:rPr>
              <w:t>7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F900D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6A63536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4</w:t>
            </w:r>
            <w:r w:rsidRPr="00EC4421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>
              <w:rPr>
                <w:sz w:val="20"/>
                <w:szCs w:val="20"/>
                <w:lang w:val="en-US"/>
              </w:rPr>
              <w:t>0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544770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9455FF7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2</w:t>
            </w:r>
            <w:r w:rsidRPr="00EC4421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0)</w:t>
            </w:r>
          </w:p>
        </w:tc>
      </w:tr>
      <w:tr w:rsidR="003F03DD" w:rsidRPr="00223288" w14:paraId="4A189BD8" w14:textId="77777777" w:rsidTr="00FA1CDD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22458AA" w14:textId="77777777" w:rsidR="003F03DD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176A228A" w14:textId="77777777" w:rsidR="003F03DD" w:rsidRPr="00147873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Fine motor d</w:t>
            </w:r>
            <w:r>
              <w:rPr>
                <w:b/>
                <w:sz w:val="20"/>
                <w:szCs w:val="20"/>
                <w:lang w:val="en-US"/>
              </w:rPr>
              <w:t>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5DBBC51F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78630EC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3</w:t>
            </w:r>
            <w:r w:rsidRPr="00EC4421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12;</w:t>
            </w:r>
            <w:r w:rsidRPr="00EC4421">
              <w:rPr>
                <w:sz w:val="20"/>
                <w:szCs w:val="20"/>
                <w:lang w:val="en-US"/>
              </w:rPr>
              <w:t xml:space="preserve"> 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420F8E79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9D98F65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7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1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5A5F14EB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CB2658C" w14:textId="7E5B3758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5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>
              <w:rPr>
                <w:sz w:val="20"/>
                <w:szCs w:val="20"/>
                <w:lang w:val="en-US"/>
              </w:rPr>
              <w:t>7</w:t>
            </w:r>
            <w:r w:rsidRPr="00EC4421">
              <w:rPr>
                <w:sz w:val="20"/>
                <w:szCs w:val="20"/>
                <w:lang w:val="en-US"/>
              </w:rPr>
              <w:t>)</w:t>
            </w:r>
            <w:r w:rsidR="00FD46BC">
              <w:rPr>
                <w:sz w:val="20"/>
                <w:szCs w:val="20"/>
                <w:lang w:val="en-US"/>
              </w:rPr>
              <w:t xml:space="preserve"> </w:t>
            </w:r>
            <w:r w:rsidR="00FD46BC" w:rsidRPr="00F34F3D">
              <w:rPr>
                <w:vertAlign w:val="superscript"/>
                <w:lang w:val="en-US"/>
              </w:rPr>
              <w:t>a</w:t>
            </w:r>
          </w:p>
          <w:p w14:paraId="32EE6E19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In LNS: -0.</w:t>
            </w:r>
            <w:r>
              <w:rPr>
                <w:sz w:val="20"/>
                <w:szCs w:val="20"/>
                <w:lang w:val="en-US"/>
              </w:rPr>
              <w:t>07</w:t>
            </w:r>
            <w:r w:rsidRPr="00EC4421">
              <w:rPr>
                <w:sz w:val="20"/>
                <w:szCs w:val="20"/>
                <w:lang w:val="en-US"/>
              </w:rPr>
              <w:t xml:space="preserve"> (-0.2</w:t>
            </w:r>
            <w:r>
              <w:rPr>
                <w:sz w:val="20"/>
                <w:szCs w:val="20"/>
                <w:lang w:val="en-US"/>
              </w:rPr>
              <w:t>3;</w:t>
            </w:r>
            <w:r w:rsidRPr="00EC4421">
              <w:rPr>
                <w:sz w:val="20"/>
                <w:szCs w:val="20"/>
                <w:lang w:val="en-US"/>
              </w:rPr>
              <w:t xml:space="preserve"> 0.0</w:t>
            </w:r>
            <w:r>
              <w:rPr>
                <w:sz w:val="20"/>
                <w:szCs w:val="20"/>
                <w:lang w:val="en-US"/>
              </w:rPr>
              <w:t>8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  <w:p w14:paraId="00027E71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In CSB: 0.</w:t>
            </w:r>
            <w:r>
              <w:rPr>
                <w:sz w:val="20"/>
                <w:szCs w:val="20"/>
                <w:lang w:val="en-US"/>
              </w:rPr>
              <w:t>20</w:t>
            </w:r>
            <w:r w:rsidRPr="00EC4421">
              <w:rPr>
                <w:sz w:val="20"/>
                <w:szCs w:val="20"/>
                <w:lang w:val="en-US"/>
              </w:rPr>
              <w:t xml:space="preserve"> (0.0</w:t>
            </w:r>
            <w:r>
              <w:rPr>
                <w:sz w:val="20"/>
                <w:szCs w:val="20"/>
                <w:lang w:val="en-US"/>
              </w:rPr>
              <w:t>4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36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7AB961DB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4EC003A" w14:textId="60333CC5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7;</w:t>
            </w:r>
            <w:r w:rsidRPr="00EC4421">
              <w:rPr>
                <w:sz w:val="20"/>
                <w:szCs w:val="20"/>
                <w:lang w:val="en-US"/>
              </w:rPr>
              <w:t xml:space="preserve"> 0.1</w:t>
            </w:r>
            <w:r>
              <w:rPr>
                <w:sz w:val="20"/>
                <w:szCs w:val="20"/>
                <w:lang w:val="en-US"/>
              </w:rPr>
              <w:t>4</w:t>
            </w:r>
            <w:r w:rsidRPr="00EC4421">
              <w:rPr>
                <w:sz w:val="20"/>
                <w:szCs w:val="20"/>
                <w:lang w:val="en-US"/>
              </w:rPr>
              <w:t>)</w:t>
            </w:r>
            <w:r w:rsidR="00FD46BC" w:rsidRPr="00F34F3D">
              <w:rPr>
                <w:vertAlign w:val="superscript"/>
                <w:lang w:val="en-US"/>
              </w:rPr>
              <w:t xml:space="preserve"> a</w:t>
            </w:r>
            <w:r w:rsidR="00FD46BC">
              <w:rPr>
                <w:sz w:val="20"/>
                <w:szCs w:val="20"/>
                <w:lang w:val="en-US"/>
              </w:rPr>
              <w:t xml:space="preserve"> </w:t>
            </w:r>
          </w:p>
          <w:p w14:paraId="5CD18776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In LNS: -0.0</w:t>
            </w:r>
            <w:r>
              <w:rPr>
                <w:sz w:val="20"/>
                <w:szCs w:val="20"/>
                <w:lang w:val="en-US"/>
              </w:rPr>
              <w:t>2</w:t>
            </w:r>
            <w:r w:rsidRPr="00EC4421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17;</w:t>
            </w:r>
            <w:r w:rsidRPr="00EC4421">
              <w:rPr>
                <w:sz w:val="20"/>
                <w:szCs w:val="20"/>
                <w:lang w:val="en-US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13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  <w:p w14:paraId="6D46A443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In CSB: 0.</w:t>
            </w:r>
            <w:r>
              <w:rPr>
                <w:sz w:val="20"/>
                <w:szCs w:val="20"/>
                <w:lang w:val="en-US"/>
              </w:rPr>
              <w:t>09 (-0.06; 0.25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</w:tr>
      <w:tr w:rsidR="003F03DD" w:rsidRPr="00610FCA" w14:paraId="1F64CA8C" w14:textId="77777777" w:rsidTr="00FA1CDD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1F90E6" w14:textId="77777777" w:rsidR="003F03DD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2F06A2D2" w14:textId="77777777" w:rsidR="003F03DD" w:rsidRPr="00CC29B7" w:rsidRDefault="003F03DD" w:rsidP="00FA1CDD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A10EE8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9C5B219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02 (-0.08;</w:t>
            </w:r>
            <w:r w:rsidRPr="00EC4421">
              <w:rPr>
                <w:sz w:val="20"/>
                <w:szCs w:val="20"/>
                <w:lang w:val="en-US"/>
              </w:rPr>
              <w:t xml:space="preserve"> 0.0</w:t>
            </w:r>
            <w:r>
              <w:rPr>
                <w:sz w:val="20"/>
                <w:szCs w:val="20"/>
                <w:lang w:val="en-US"/>
              </w:rPr>
              <w:t>9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E3E6C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4BDB12B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EC4421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2; 0.14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282E1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EA3DDCA" w14:textId="6008F93F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Pr="00EC4421">
              <w:rPr>
                <w:sz w:val="20"/>
                <w:szCs w:val="20"/>
                <w:lang w:val="en-US"/>
              </w:rPr>
              <w:t>0 (-0.0</w:t>
            </w:r>
            <w:r>
              <w:rPr>
                <w:sz w:val="20"/>
                <w:szCs w:val="20"/>
                <w:lang w:val="en-US"/>
              </w:rPr>
              <w:t>02; 0.21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803F2A" w14:textId="77777777" w:rsidR="003F03DD" w:rsidRPr="00EC4421" w:rsidRDefault="003F03DD" w:rsidP="00FA1CD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603EB40" w14:textId="5E6A4C04" w:rsidR="003F03DD" w:rsidRPr="00EC4421" w:rsidRDefault="003F03DD" w:rsidP="00FD46BC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C4421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3</w:t>
            </w:r>
            <w:r w:rsidRPr="00EC4421">
              <w:rPr>
                <w:sz w:val="20"/>
                <w:szCs w:val="20"/>
                <w:lang w:val="en-US"/>
              </w:rPr>
              <w:t xml:space="preserve"> (0.0</w:t>
            </w:r>
            <w:r>
              <w:rPr>
                <w:sz w:val="20"/>
                <w:szCs w:val="20"/>
                <w:lang w:val="en-US"/>
              </w:rPr>
              <w:t>3; 0.23</w:t>
            </w:r>
            <w:r w:rsidRPr="00EC4421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78BB1D98" w14:textId="6305D989" w:rsidR="003F03DD" w:rsidRDefault="003F03DD" w:rsidP="003F03DD">
      <w:pPr>
        <w:spacing w:after="0"/>
        <w:rPr>
          <w:sz w:val="20"/>
          <w:szCs w:val="20"/>
          <w:lang w:val="en-US"/>
        </w:rPr>
      </w:pPr>
      <w:r w:rsidRPr="00CC29B7">
        <w:rPr>
          <w:sz w:val="20"/>
          <w:szCs w:val="20"/>
          <w:lang w:val="en-US"/>
        </w:rPr>
        <w:t xml:space="preserve">Data are mean difference (95% CI) based on intention-to-treat population. </w:t>
      </w:r>
      <w:r>
        <w:rPr>
          <w:sz w:val="20"/>
          <w:szCs w:val="20"/>
          <w:lang w:val="en-US"/>
        </w:rPr>
        <w:t>Li</w:t>
      </w:r>
      <w:r w:rsidRPr="00CC29B7">
        <w:rPr>
          <w:sz w:val="20"/>
          <w:szCs w:val="20"/>
          <w:lang w:val="en-US"/>
        </w:rPr>
        <w:t>near mixed models adjusted for baseline measure of the outcome</w:t>
      </w:r>
      <w:r>
        <w:rPr>
          <w:sz w:val="20"/>
          <w:szCs w:val="20"/>
          <w:lang w:val="en-US"/>
        </w:rPr>
        <w:t xml:space="preserve">, </w:t>
      </w:r>
      <w:r w:rsidRPr="00C42A17">
        <w:rPr>
          <w:sz w:val="20"/>
          <w:szCs w:val="20"/>
          <w:lang w:val="en-US"/>
        </w:rPr>
        <w:t xml:space="preserve">WHZ, MUAC, </w:t>
      </w:r>
      <w:r>
        <w:rPr>
          <w:sz w:val="20"/>
          <w:szCs w:val="20"/>
          <w:lang w:val="en-US"/>
        </w:rPr>
        <w:t xml:space="preserve">HAZ, </w:t>
      </w:r>
      <w:r w:rsidRPr="00C42A17">
        <w:rPr>
          <w:sz w:val="20"/>
          <w:szCs w:val="20"/>
          <w:lang w:val="en-US"/>
        </w:rPr>
        <w:t xml:space="preserve">age, sex, month of </w:t>
      </w:r>
      <w:r>
        <w:rPr>
          <w:sz w:val="20"/>
          <w:szCs w:val="20"/>
          <w:lang w:val="en-US"/>
        </w:rPr>
        <w:t>inclusion</w:t>
      </w:r>
      <w:r w:rsidRPr="00C42A17">
        <w:rPr>
          <w:sz w:val="20"/>
          <w:szCs w:val="20"/>
          <w:lang w:val="en-US"/>
        </w:rPr>
        <w:t xml:space="preserve"> (random effects: site). PP = per protocol. </w:t>
      </w:r>
      <w:proofErr w:type="spellStart"/>
      <w:proofErr w:type="gramStart"/>
      <w:r w:rsidR="00FD46BC" w:rsidRPr="00F34F3D">
        <w:rPr>
          <w:vertAlign w:val="superscript"/>
          <w:lang w:val="en-US"/>
        </w:rPr>
        <w:t>a</w:t>
      </w:r>
      <w:proofErr w:type="spellEnd"/>
      <w:proofErr w:type="gramEnd"/>
      <w:r w:rsidR="00FD46BC" w:rsidRPr="00C42A17">
        <w:rPr>
          <w:sz w:val="20"/>
          <w:szCs w:val="20"/>
          <w:lang w:val="en-US"/>
        </w:rPr>
        <w:t xml:space="preserve"> </w:t>
      </w:r>
      <w:r w:rsidRPr="00C42A17">
        <w:rPr>
          <w:sz w:val="20"/>
          <w:szCs w:val="20"/>
          <w:lang w:val="en-US"/>
        </w:rPr>
        <w:t>Interaction between matrix and milk prot</w:t>
      </w:r>
      <w:r w:rsidR="00FB07FC">
        <w:rPr>
          <w:sz w:val="20"/>
          <w:szCs w:val="20"/>
          <w:lang w:val="en-US"/>
        </w:rPr>
        <w:t>ein: p =0.07</w:t>
      </w:r>
      <w:r w:rsidR="00FD46BC">
        <w:rPr>
          <w:sz w:val="20"/>
          <w:szCs w:val="20"/>
          <w:lang w:val="en-US"/>
        </w:rPr>
        <w:t>.</w:t>
      </w:r>
    </w:p>
    <w:p w14:paraId="3C3A931C" w14:textId="77777777" w:rsidR="00FD46BC" w:rsidRPr="00750B6A" w:rsidRDefault="00FD46BC" w:rsidP="003F03DD">
      <w:pPr>
        <w:spacing w:after="0"/>
        <w:rPr>
          <w:sz w:val="20"/>
          <w:szCs w:val="20"/>
          <w:lang w:val="en-US"/>
        </w:rPr>
      </w:pPr>
    </w:p>
    <w:p w14:paraId="6277378C" w14:textId="77777777" w:rsidR="00FD46BC" w:rsidRDefault="00FD46B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674F83E" w14:textId="12777D03" w:rsidR="0026699B" w:rsidRDefault="0026699B" w:rsidP="0026699B">
      <w:pPr>
        <w:spacing w:after="0"/>
        <w:rPr>
          <w:b/>
          <w:lang w:val="en-US"/>
        </w:rPr>
      </w:pPr>
      <w:r w:rsidRPr="00D20FD4">
        <w:rPr>
          <w:b/>
          <w:lang w:val="en-US"/>
        </w:rPr>
        <w:lastRenderedPageBreak/>
        <w:t xml:space="preserve">Table </w:t>
      </w:r>
      <w:r w:rsidR="00223288">
        <w:rPr>
          <w:b/>
          <w:lang w:val="en-US"/>
        </w:rPr>
        <w:t>C in S1 Table</w:t>
      </w:r>
      <w:r w:rsidRPr="00D20FD4">
        <w:rPr>
          <w:b/>
          <w:lang w:val="en-US"/>
        </w:rPr>
        <w:t xml:space="preserve">: Effects of </w:t>
      </w:r>
      <w:r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at end of intervention (12 </w:t>
      </w:r>
      <w:proofErr w:type="spellStart"/>
      <w:r>
        <w:rPr>
          <w:b/>
          <w:lang w:val="en-US"/>
        </w:rPr>
        <w:t>wk</w:t>
      </w:r>
      <w:proofErr w:type="spellEnd"/>
      <w:r>
        <w:rPr>
          <w:b/>
          <w:lang w:val="en-US"/>
        </w:rPr>
        <w:t>, n=1,548)</w:t>
      </w:r>
      <w:r w:rsidR="002B09FC" w:rsidRPr="00EC087F">
        <w:rPr>
          <w:b/>
          <w:lang w:val="en-GB"/>
        </w:rPr>
        <w:t>: Sensitivity analysis using minimum values for data imp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26699B" w:rsidRPr="00610FCA" w14:paraId="2331E312" w14:textId="77777777" w:rsidTr="002522F2">
        <w:tc>
          <w:tcPr>
            <w:tcW w:w="2127" w:type="dxa"/>
            <w:vMerge w:val="restart"/>
          </w:tcPr>
          <w:p w14:paraId="40642FA0" w14:textId="77777777" w:rsidR="0026699B" w:rsidRPr="00147873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5E83E371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04B9497C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5344CEF2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11C3FCE6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26C9B502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26699B" w:rsidRPr="00610FCA" w14:paraId="29506C24" w14:textId="77777777" w:rsidTr="002522F2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BE0FF1B" w14:textId="77777777" w:rsidR="0026699B" w:rsidRPr="00147873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11A79949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65B03D44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352B38F0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563423DB" w14:textId="77777777" w:rsidR="0026699B" w:rsidRPr="00147873" w:rsidRDefault="0026699B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26699B" w:rsidRPr="00610FCA" w14:paraId="4BA74F94" w14:textId="77777777" w:rsidTr="002522F2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163EB" w14:textId="77777777" w:rsidR="0026699B" w:rsidRPr="00DF3F01" w:rsidRDefault="0026699B" w:rsidP="002522F2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672E2C0" w14:textId="77777777" w:rsidR="0026699B" w:rsidRPr="00DF3F01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DF3F01">
              <w:rPr>
                <w:rFonts w:cstheme="minorHAnsi"/>
                <w:b/>
                <w:sz w:val="20"/>
                <w:szCs w:val="20"/>
                <w:lang w:val="en-GB"/>
              </w:rPr>
              <w:t>Gross motor 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7191F5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FF90BF1" w14:textId="7C647939" w:rsidR="0026699B" w:rsidRPr="00DF3F01" w:rsidRDefault="0026699B" w:rsidP="00DF3F0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0.05 (-0.03 to 0.1</w:t>
            </w:r>
            <w:r w:rsidR="00DF3F01">
              <w:rPr>
                <w:sz w:val="20"/>
                <w:szCs w:val="20"/>
                <w:lang w:val="en-US"/>
              </w:rPr>
              <w:t>3</w:t>
            </w:r>
            <w:r w:rsidRPr="00DF3F0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4BEF46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C2723C9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-0.01 (-0.09 to 0.07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94C5ED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A79E68B" w14:textId="624AE89B" w:rsidR="0026699B" w:rsidRPr="00DF3F01" w:rsidRDefault="0026699B" w:rsidP="00DF3F0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0.01 (-0.</w:t>
            </w:r>
            <w:r w:rsidR="00DF3F01">
              <w:rPr>
                <w:sz w:val="20"/>
                <w:szCs w:val="20"/>
                <w:lang w:val="en-US"/>
              </w:rPr>
              <w:t>1</w:t>
            </w:r>
            <w:r w:rsidRPr="00DF3F01">
              <w:rPr>
                <w:sz w:val="20"/>
                <w:szCs w:val="20"/>
                <w:lang w:val="en-US"/>
              </w:rPr>
              <w:t>0 to 0.10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E4D58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B3A0390" w14:textId="03A6CFC6" w:rsidR="0026699B" w:rsidRPr="00DF3F01" w:rsidRDefault="0026699B" w:rsidP="00DF3F0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0.01 (-0.08 to 0.1</w:t>
            </w:r>
            <w:r w:rsidR="00DF3F01">
              <w:rPr>
                <w:sz w:val="20"/>
                <w:szCs w:val="20"/>
                <w:lang w:val="en-US"/>
              </w:rPr>
              <w:t>0</w:t>
            </w:r>
            <w:r w:rsidRPr="00DF3F01">
              <w:rPr>
                <w:sz w:val="20"/>
                <w:szCs w:val="20"/>
                <w:lang w:val="en-US"/>
              </w:rPr>
              <w:t>)</w:t>
            </w:r>
          </w:p>
        </w:tc>
      </w:tr>
      <w:tr w:rsidR="0026699B" w:rsidRPr="00610FCA" w14:paraId="2EDFD672" w14:textId="77777777" w:rsidTr="002522F2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CA4B74E" w14:textId="77777777" w:rsidR="0026699B" w:rsidRPr="00DF3F01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061923AD" w14:textId="77777777" w:rsidR="0026699B" w:rsidRPr="00DF3F01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DF3F01">
              <w:rPr>
                <w:b/>
                <w:sz w:val="20"/>
                <w:szCs w:val="20"/>
                <w:lang w:val="en-US"/>
              </w:rPr>
              <w:t>Fine motor d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0D7A4C8A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7D6EF73" w14:textId="05842ADD" w:rsidR="0026699B" w:rsidRPr="00DF3F01" w:rsidRDefault="0026699B" w:rsidP="00DF3F0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-0.04 (-0.1</w:t>
            </w:r>
            <w:r w:rsidR="00DF3F01" w:rsidRPr="00DF3F01">
              <w:rPr>
                <w:sz w:val="20"/>
                <w:szCs w:val="20"/>
                <w:lang w:val="en-US"/>
              </w:rPr>
              <w:t>2 to 0.05</w:t>
            </w:r>
            <w:r w:rsidRPr="00DF3F0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7BACD3C8" w14:textId="77777777" w:rsidR="0026699B" w:rsidRPr="00DF3F01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045AB06" w14:textId="634DA035" w:rsidR="0026699B" w:rsidRPr="00DF3F01" w:rsidRDefault="0026699B" w:rsidP="00DF3F0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F3F01">
              <w:rPr>
                <w:sz w:val="20"/>
                <w:szCs w:val="20"/>
                <w:lang w:val="en-US"/>
              </w:rPr>
              <w:t>0.01 (-0.0</w:t>
            </w:r>
            <w:r w:rsidR="00DF3F01" w:rsidRPr="00DF3F01">
              <w:rPr>
                <w:sz w:val="20"/>
                <w:szCs w:val="20"/>
                <w:lang w:val="en-US"/>
              </w:rPr>
              <w:t>7 to 0.10</w:t>
            </w:r>
            <w:r w:rsidRPr="00DF3F0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7BBED952" w14:textId="77777777" w:rsidR="0026699B" w:rsidRPr="002522F2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3A41E51" w14:textId="1174B709" w:rsidR="0026699B" w:rsidRPr="002522F2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522F2">
              <w:rPr>
                <w:sz w:val="20"/>
                <w:szCs w:val="20"/>
                <w:lang w:val="en-US"/>
              </w:rPr>
              <w:t>0.0</w:t>
            </w:r>
            <w:r w:rsidR="00DF3F01" w:rsidRPr="002522F2">
              <w:rPr>
                <w:sz w:val="20"/>
                <w:szCs w:val="20"/>
                <w:lang w:val="en-US"/>
              </w:rPr>
              <w:t>1</w:t>
            </w:r>
            <w:r w:rsidR="00A56E85">
              <w:rPr>
                <w:sz w:val="20"/>
                <w:szCs w:val="20"/>
                <w:lang w:val="en-US"/>
              </w:rPr>
              <w:t xml:space="preserve"> (-0.09 to 0.12)</w:t>
            </w:r>
            <w:r w:rsidR="00A56E85">
              <w:rPr>
                <w:vertAlign w:val="superscript"/>
                <w:lang w:val="en-US"/>
              </w:rPr>
              <w:t xml:space="preserve"> a</w:t>
            </w:r>
          </w:p>
          <w:p w14:paraId="2A2BE943" w14:textId="77777777" w:rsidR="0026699B" w:rsidRPr="002522F2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522F2">
              <w:rPr>
                <w:sz w:val="20"/>
                <w:szCs w:val="20"/>
                <w:lang w:val="en-US"/>
              </w:rPr>
              <w:t>In LNS: -0.14 (-0.29 to 0.01)</w:t>
            </w:r>
          </w:p>
          <w:p w14:paraId="71A06F07" w14:textId="7B97E6AF" w:rsidR="0026699B" w:rsidRPr="002522F2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522F2">
              <w:rPr>
                <w:sz w:val="20"/>
                <w:szCs w:val="20"/>
                <w:lang w:val="en-US"/>
              </w:rPr>
              <w:t>In CSB: 0.1</w:t>
            </w:r>
            <w:r w:rsidR="002522F2" w:rsidRPr="002522F2">
              <w:rPr>
                <w:sz w:val="20"/>
                <w:szCs w:val="20"/>
                <w:lang w:val="en-US"/>
              </w:rPr>
              <w:t>6</w:t>
            </w:r>
            <w:r w:rsidRPr="002522F2">
              <w:rPr>
                <w:sz w:val="20"/>
                <w:szCs w:val="20"/>
                <w:lang w:val="en-US"/>
              </w:rPr>
              <w:t xml:space="preserve"> (0.0</w:t>
            </w:r>
            <w:r w:rsidR="002522F2" w:rsidRPr="002522F2">
              <w:rPr>
                <w:sz w:val="20"/>
                <w:szCs w:val="20"/>
                <w:lang w:val="en-US"/>
              </w:rPr>
              <w:t>2</w:t>
            </w:r>
            <w:r w:rsidRPr="002522F2">
              <w:rPr>
                <w:sz w:val="20"/>
                <w:szCs w:val="20"/>
                <w:lang w:val="en-US"/>
              </w:rPr>
              <w:t xml:space="preserve"> to 0.3</w:t>
            </w:r>
            <w:r w:rsidR="002522F2" w:rsidRPr="002522F2">
              <w:rPr>
                <w:sz w:val="20"/>
                <w:szCs w:val="20"/>
                <w:lang w:val="en-US"/>
              </w:rPr>
              <w:t>1</w:t>
            </w:r>
            <w:r w:rsidRPr="002522F2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32D04885" w14:textId="77777777" w:rsidR="0026699B" w:rsidRPr="00F159BD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B7ADC39" w14:textId="60EF1F4D" w:rsidR="0026699B" w:rsidRPr="00F159BD" w:rsidRDefault="00A56E85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 (-0.08 to 0.13) </w:t>
            </w:r>
            <w:r>
              <w:rPr>
                <w:vertAlign w:val="superscript"/>
                <w:lang w:val="en-US"/>
              </w:rPr>
              <w:t>a</w:t>
            </w:r>
          </w:p>
          <w:p w14:paraId="335F629B" w14:textId="77777777" w:rsidR="0026699B" w:rsidRPr="00F159BD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159BD">
              <w:rPr>
                <w:sz w:val="20"/>
                <w:szCs w:val="20"/>
                <w:lang w:val="en-US"/>
              </w:rPr>
              <w:t>In LNS: -0.06 (-0.20 to 0.09)</w:t>
            </w:r>
          </w:p>
          <w:p w14:paraId="6D569D5C" w14:textId="03F780A1" w:rsidR="0026699B" w:rsidRPr="00F159BD" w:rsidRDefault="0026699B" w:rsidP="00F159BD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159BD">
              <w:rPr>
                <w:sz w:val="20"/>
                <w:szCs w:val="20"/>
                <w:lang w:val="en-US"/>
              </w:rPr>
              <w:t>In CSB: 0.11 (-0.04 to 0.2</w:t>
            </w:r>
            <w:r w:rsidR="00F159BD" w:rsidRPr="00F159BD">
              <w:rPr>
                <w:sz w:val="20"/>
                <w:szCs w:val="20"/>
                <w:lang w:val="en-US"/>
              </w:rPr>
              <w:t>5</w:t>
            </w:r>
            <w:r w:rsidRPr="00F159BD">
              <w:rPr>
                <w:sz w:val="20"/>
                <w:szCs w:val="20"/>
                <w:lang w:val="en-US"/>
              </w:rPr>
              <w:t>)</w:t>
            </w:r>
          </w:p>
        </w:tc>
      </w:tr>
      <w:tr w:rsidR="0026699B" w:rsidRPr="00610FCA" w14:paraId="2F7D0CA7" w14:textId="77777777" w:rsidTr="002522F2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2AF5A" w14:textId="77777777" w:rsidR="0026699B" w:rsidRPr="00A9269B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1F7DE4AB" w14:textId="77777777" w:rsidR="0026699B" w:rsidRPr="00A9269B" w:rsidRDefault="0026699B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A9269B"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BA26D9" w14:textId="77777777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F712B8B" w14:textId="56AC7EEA" w:rsidR="0026699B" w:rsidRPr="00A9269B" w:rsidRDefault="00A926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9269B">
              <w:rPr>
                <w:sz w:val="20"/>
                <w:szCs w:val="20"/>
                <w:lang w:val="en-US"/>
              </w:rPr>
              <w:t>0.004</w:t>
            </w:r>
            <w:r w:rsidR="0026699B" w:rsidRPr="00A9269B">
              <w:rPr>
                <w:sz w:val="20"/>
                <w:szCs w:val="20"/>
                <w:lang w:val="en-US"/>
              </w:rPr>
              <w:t xml:space="preserve"> (-0.08 to 0.08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07618" w14:textId="77777777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DDF67A3" w14:textId="77777777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9269B">
              <w:rPr>
                <w:sz w:val="20"/>
                <w:szCs w:val="20"/>
                <w:lang w:val="en-US"/>
              </w:rPr>
              <w:t>0.07 (-0.01 to 0.15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7A7CB" w14:textId="77777777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B0CC67A" w14:textId="6BDAABF6" w:rsidR="00587890" w:rsidRPr="00587890" w:rsidRDefault="0026699B" w:rsidP="00587890">
            <w:pPr>
              <w:spacing w:after="60" w:line="276" w:lineRule="auto"/>
              <w:jc w:val="center"/>
              <w:rPr>
                <w:vertAlign w:val="superscript"/>
                <w:lang w:val="en-US"/>
              </w:rPr>
            </w:pPr>
            <w:r w:rsidRPr="00A9269B">
              <w:rPr>
                <w:sz w:val="20"/>
                <w:szCs w:val="20"/>
                <w:lang w:val="en-US"/>
              </w:rPr>
              <w:t>0.09 (-0.01 to 0.1</w:t>
            </w:r>
            <w:r w:rsidR="00A9269B" w:rsidRPr="00A9269B">
              <w:rPr>
                <w:sz w:val="20"/>
                <w:szCs w:val="20"/>
                <w:lang w:val="en-US"/>
              </w:rPr>
              <w:t>8</w:t>
            </w:r>
            <w:r w:rsidRPr="00A9269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704D8" w14:textId="77777777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7F1BA19" w14:textId="2CB7C8F3" w:rsidR="0026699B" w:rsidRPr="00A9269B" w:rsidRDefault="0026699B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9269B">
              <w:rPr>
                <w:sz w:val="20"/>
                <w:szCs w:val="20"/>
                <w:lang w:val="en-US"/>
              </w:rPr>
              <w:t>0.11 (0.01; 0.21)</w:t>
            </w:r>
          </w:p>
        </w:tc>
      </w:tr>
    </w:tbl>
    <w:p w14:paraId="2E76A6C9" w14:textId="60CA8CF4" w:rsidR="00A56E85" w:rsidRPr="00213F83" w:rsidRDefault="0026699B" w:rsidP="00A56E85">
      <w:pPr>
        <w:spacing w:after="0"/>
        <w:rPr>
          <w:sz w:val="20"/>
          <w:szCs w:val="20"/>
          <w:lang w:val="en-US"/>
        </w:rPr>
      </w:pPr>
      <w:r w:rsidRPr="00CC29B7">
        <w:rPr>
          <w:sz w:val="20"/>
          <w:szCs w:val="20"/>
          <w:lang w:val="en-US"/>
        </w:rPr>
        <w:t xml:space="preserve">Data are mean difference (95% CI) based on intention-to-treat population. </w:t>
      </w:r>
      <w:r>
        <w:rPr>
          <w:sz w:val="20"/>
          <w:szCs w:val="20"/>
          <w:lang w:val="en-US"/>
        </w:rPr>
        <w:t>Li</w:t>
      </w:r>
      <w:r w:rsidRPr="00CC29B7">
        <w:rPr>
          <w:sz w:val="20"/>
          <w:szCs w:val="20"/>
          <w:lang w:val="en-US"/>
        </w:rPr>
        <w:t>near mixed models adjusted for ba</w:t>
      </w:r>
      <w:r w:rsidRPr="009C5998">
        <w:rPr>
          <w:sz w:val="20"/>
          <w:szCs w:val="20"/>
          <w:lang w:val="en-US"/>
        </w:rPr>
        <w:t xml:space="preserve">seline measure of the outcome, WHZ, MUAC, HAZ, age, sex, month of </w:t>
      </w:r>
      <w:r>
        <w:rPr>
          <w:sz w:val="20"/>
          <w:szCs w:val="20"/>
          <w:lang w:val="en-US"/>
        </w:rPr>
        <w:t>inclusion</w:t>
      </w:r>
      <w:r w:rsidRPr="009C5998">
        <w:rPr>
          <w:sz w:val="20"/>
          <w:szCs w:val="20"/>
          <w:lang w:val="en-US"/>
        </w:rPr>
        <w:t xml:space="preserve"> (random effects: site). ITT = intention-to-treat. *Interaction between matrix and milk protein: p</w:t>
      </w:r>
      <w:r>
        <w:rPr>
          <w:sz w:val="20"/>
          <w:szCs w:val="20"/>
          <w:lang w:val="en-US"/>
        </w:rPr>
        <w:t xml:space="preserve"> </w:t>
      </w:r>
      <w:r w:rsidRPr="002522F2">
        <w:rPr>
          <w:sz w:val="20"/>
          <w:szCs w:val="20"/>
          <w:lang w:val="en-US"/>
        </w:rPr>
        <w:t>=</w:t>
      </w:r>
      <w:r w:rsidR="002522F2" w:rsidRPr="002522F2">
        <w:rPr>
          <w:sz w:val="20"/>
          <w:szCs w:val="20"/>
          <w:lang w:val="en-US"/>
        </w:rPr>
        <w:t>0.0</w:t>
      </w:r>
      <w:r w:rsidR="00147020">
        <w:rPr>
          <w:sz w:val="20"/>
          <w:szCs w:val="20"/>
          <w:lang w:val="en-US"/>
        </w:rPr>
        <w:t>49</w:t>
      </w:r>
      <w:r w:rsidR="00A56E85">
        <w:rPr>
          <w:sz w:val="20"/>
          <w:szCs w:val="20"/>
          <w:lang w:val="en-US"/>
        </w:rPr>
        <w:t>.</w:t>
      </w:r>
    </w:p>
    <w:p w14:paraId="6B5B25A7" w14:textId="10667D19" w:rsidR="0026699B" w:rsidRPr="00213F83" w:rsidRDefault="0026699B" w:rsidP="0026699B">
      <w:pPr>
        <w:spacing w:after="0"/>
        <w:rPr>
          <w:sz w:val="20"/>
          <w:szCs w:val="20"/>
          <w:lang w:val="en-US"/>
        </w:rPr>
      </w:pPr>
    </w:p>
    <w:p w14:paraId="3C1E1C6A" w14:textId="587C59EC" w:rsidR="0026699B" w:rsidRDefault="0026699B" w:rsidP="00112BE9">
      <w:pPr>
        <w:spacing w:after="0"/>
        <w:rPr>
          <w:b/>
          <w:lang w:val="en-US"/>
        </w:rPr>
      </w:pPr>
    </w:p>
    <w:p w14:paraId="35928502" w14:textId="77777777" w:rsidR="002B09FC" w:rsidRDefault="002B09FC" w:rsidP="00112BE9">
      <w:pPr>
        <w:spacing w:after="0"/>
        <w:rPr>
          <w:b/>
          <w:lang w:val="en-US"/>
        </w:rPr>
      </w:pPr>
    </w:p>
    <w:p w14:paraId="2FB0257A" w14:textId="77777777" w:rsidR="00FD46BC" w:rsidRDefault="00FD46B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70CB4D3" w14:textId="26FED356" w:rsidR="002B09FC" w:rsidRDefault="002B09FC" w:rsidP="002B09FC">
      <w:pPr>
        <w:spacing w:after="0"/>
        <w:rPr>
          <w:b/>
          <w:lang w:val="en-US"/>
        </w:rPr>
      </w:pPr>
      <w:r w:rsidRPr="00D20FD4">
        <w:rPr>
          <w:b/>
          <w:lang w:val="en-US"/>
        </w:rPr>
        <w:lastRenderedPageBreak/>
        <w:t xml:space="preserve">Table </w:t>
      </w:r>
      <w:r w:rsidR="003E29FB">
        <w:rPr>
          <w:b/>
          <w:lang w:val="en-US"/>
        </w:rPr>
        <w:t>D</w:t>
      </w:r>
      <w:r w:rsidR="00223288">
        <w:rPr>
          <w:b/>
          <w:lang w:val="en-US"/>
        </w:rPr>
        <w:t xml:space="preserve"> in S1 Table</w:t>
      </w:r>
      <w:r w:rsidRPr="00D20FD4">
        <w:rPr>
          <w:b/>
          <w:lang w:val="en-US"/>
        </w:rPr>
        <w:t xml:space="preserve">: Effects of </w:t>
      </w:r>
      <w:r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at end of intervention (12 </w:t>
      </w:r>
      <w:proofErr w:type="spellStart"/>
      <w:r>
        <w:rPr>
          <w:b/>
          <w:lang w:val="en-US"/>
        </w:rPr>
        <w:t>wk</w:t>
      </w:r>
      <w:proofErr w:type="spellEnd"/>
      <w:r>
        <w:rPr>
          <w:b/>
          <w:lang w:val="en-US"/>
        </w:rPr>
        <w:t>, n=1,548)</w:t>
      </w:r>
      <w:r w:rsidRPr="00EC087F">
        <w:rPr>
          <w:b/>
          <w:lang w:val="en-GB"/>
        </w:rPr>
        <w:t>: Sensitivity analysis using m</w:t>
      </w:r>
      <w:r>
        <w:rPr>
          <w:b/>
          <w:lang w:val="en-GB"/>
        </w:rPr>
        <w:t>aximum</w:t>
      </w:r>
      <w:r w:rsidRPr="00EC087F">
        <w:rPr>
          <w:b/>
          <w:lang w:val="en-GB"/>
        </w:rPr>
        <w:t xml:space="preserve"> values for data imp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2B09FC" w:rsidRPr="00610FCA" w14:paraId="266EAA52" w14:textId="77777777" w:rsidTr="002522F2">
        <w:tc>
          <w:tcPr>
            <w:tcW w:w="2127" w:type="dxa"/>
            <w:vMerge w:val="restart"/>
          </w:tcPr>
          <w:p w14:paraId="6D81F883" w14:textId="77777777" w:rsidR="002B09FC" w:rsidRPr="00147873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2E27AF14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437464E9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635025E5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14CAA793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3D8B5CAA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2B09FC" w:rsidRPr="00610FCA" w14:paraId="57143286" w14:textId="77777777" w:rsidTr="002522F2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E88C6FB" w14:textId="77777777" w:rsidR="002B09FC" w:rsidRPr="00147873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6046780E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0A788815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4D093CAF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7669E21C" w14:textId="77777777" w:rsidR="002B09FC" w:rsidRPr="00147873" w:rsidRDefault="002B09FC" w:rsidP="002522F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2B09FC" w:rsidRPr="00610FCA" w14:paraId="2685261C" w14:textId="77777777" w:rsidTr="002522F2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E31D51" w14:textId="77777777" w:rsidR="002B09FC" w:rsidRPr="00126227" w:rsidRDefault="002B09FC" w:rsidP="002522F2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6FE86FB5" w14:textId="77777777" w:rsidR="002B09FC" w:rsidRPr="00126227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26227">
              <w:rPr>
                <w:rFonts w:cstheme="minorHAnsi"/>
                <w:b/>
                <w:sz w:val="20"/>
                <w:szCs w:val="20"/>
                <w:lang w:val="en-GB"/>
              </w:rPr>
              <w:t>Gross motor 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12774D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677AB40" w14:textId="2B73A58F" w:rsidR="002B09FC" w:rsidRPr="00126227" w:rsidRDefault="002B09FC" w:rsidP="0012622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0.05 (-0.03 to 0.1</w:t>
            </w:r>
            <w:r w:rsidR="00126227" w:rsidRPr="00126227">
              <w:rPr>
                <w:sz w:val="20"/>
                <w:szCs w:val="20"/>
                <w:lang w:val="en-US"/>
              </w:rPr>
              <w:t>3</w:t>
            </w:r>
            <w:r w:rsidRPr="001262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F18DC5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8D87809" w14:textId="656F751E" w:rsidR="002B09FC" w:rsidRPr="00126227" w:rsidRDefault="00126227" w:rsidP="0012622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-0.02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(-0.09 to 0.0</w:t>
            </w:r>
            <w:r w:rsidRPr="00126227">
              <w:rPr>
                <w:sz w:val="20"/>
                <w:szCs w:val="20"/>
                <w:lang w:val="en-US"/>
              </w:rPr>
              <w:t>6</w:t>
            </w:r>
            <w:r w:rsidR="002B09FC" w:rsidRPr="001262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1D753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72E4DEA" w14:textId="6D13152E" w:rsidR="002B09FC" w:rsidRPr="00126227" w:rsidRDefault="00126227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0.002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(-0.09 to 0.10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6FDDC7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C9BF7FB" w14:textId="51FCB9A8" w:rsidR="002B09FC" w:rsidRPr="00126227" w:rsidRDefault="00126227" w:rsidP="0012622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0.01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(-0.0</w:t>
            </w:r>
            <w:r w:rsidRPr="00126227">
              <w:rPr>
                <w:sz w:val="20"/>
                <w:szCs w:val="20"/>
                <w:lang w:val="en-US"/>
              </w:rPr>
              <w:t>9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to 0.1</w:t>
            </w:r>
            <w:r w:rsidRPr="00126227">
              <w:rPr>
                <w:sz w:val="20"/>
                <w:szCs w:val="20"/>
                <w:lang w:val="en-US"/>
              </w:rPr>
              <w:t>0</w:t>
            </w:r>
            <w:r w:rsidR="002B09FC" w:rsidRPr="00126227">
              <w:rPr>
                <w:sz w:val="20"/>
                <w:szCs w:val="20"/>
                <w:lang w:val="en-US"/>
              </w:rPr>
              <w:t>)</w:t>
            </w:r>
          </w:p>
        </w:tc>
      </w:tr>
      <w:tr w:rsidR="002B09FC" w:rsidRPr="00610FCA" w14:paraId="47865A79" w14:textId="77777777" w:rsidTr="002522F2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D13D66A" w14:textId="77777777" w:rsidR="002B09FC" w:rsidRPr="00126227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5D157CF8" w14:textId="77777777" w:rsidR="002B09FC" w:rsidRPr="00126227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26227">
              <w:rPr>
                <w:b/>
                <w:sz w:val="20"/>
                <w:szCs w:val="20"/>
                <w:lang w:val="en-US"/>
              </w:rPr>
              <w:t>Fine motor d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1C68157B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00CCBED" w14:textId="59CC7450" w:rsidR="002B09FC" w:rsidRPr="00126227" w:rsidRDefault="00126227" w:rsidP="00126227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-0.06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(-0.1</w:t>
            </w:r>
            <w:r w:rsidRPr="00126227">
              <w:rPr>
                <w:sz w:val="20"/>
                <w:szCs w:val="20"/>
                <w:lang w:val="en-US"/>
              </w:rPr>
              <w:t>6</w:t>
            </w:r>
            <w:r w:rsidR="002B09FC" w:rsidRPr="00126227">
              <w:rPr>
                <w:sz w:val="20"/>
                <w:szCs w:val="20"/>
                <w:lang w:val="en-US"/>
              </w:rPr>
              <w:t xml:space="preserve"> to 0.04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65F81E6F" w14:textId="77777777" w:rsidR="002B09FC" w:rsidRPr="00126227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AB47245" w14:textId="51F460FF" w:rsidR="002B09FC" w:rsidRPr="00126227" w:rsidRDefault="00126227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0.01 (-0.09 to 0.11</w:t>
            </w:r>
            <w:r w:rsidR="002B09FC" w:rsidRPr="001262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7790BB1F" w14:textId="77777777" w:rsidR="002B09FC" w:rsidRPr="0026699B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</w:p>
          <w:p w14:paraId="0667906C" w14:textId="2C0AD99D" w:rsidR="002B09FC" w:rsidRPr="00BA425A" w:rsidRDefault="00126227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26227">
              <w:rPr>
                <w:sz w:val="20"/>
                <w:szCs w:val="20"/>
                <w:lang w:val="en-US"/>
              </w:rPr>
              <w:t>0.01 (-</w:t>
            </w:r>
            <w:r w:rsidRPr="00BA425A">
              <w:rPr>
                <w:sz w:val="20"/>
                <w:szCs w:val="20"/>
                <w:lang w:val="en-US"/>
              </w:rPr>
              <w:t>0.11 to 0.14</w:t>
            </w:r>
            <w:r w:rsidR="00A56E85">
              <w:rPr>
                <w:vertAlign w:val="superscript"/>
                <w:lang w:val="en-US"/>
              </w:rPr>
              <w:t xml:space="preserve"> </w:t>
            </w:r>
            <w:r w:rsidR="002B09FC" w:rsidRPr="00BA425A">
              <w:rPr>
                <w:sz w:val="20"/>
                <w:szCs w:val="20"/>
                <w:lang w:val="en-US"/>
              </w:rPr>
              <w:t>)</w:t>
            </w:r>
            <w:r w:rsidR="00A56E85">
              <w:rPr>
                <w:vertAlign w:val="superscript"/>
                <w:lang w:val="en-US"/>
              </w:rPr>
              <w:t xml:space="preserve"> a</w:t>
            </w:r>
            <w:r w:rsidR="00A56E85" w:rsidRPr="00BA425A">
              <w:rPr>
                <w:sz w:val="20"/>
                <w:szCs w:val="20"/>
                <w:lang w:val="en-US"/>
              </w:rPr>
              <w:t xml:space="preserve"> </w:t>
            </w:r>
          </w:p>
          <w:p w14:paraId="4E1C31F6" w14:textId="47D3839F" w:rsidR="002B09FC" w:rsidRPr="00BA425A" w:rsidRDefault="00BA425A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In LNS: -0.14 (-0.31 to 0.03</w:t>
            </w:r>
            <w:r w:rsidR="002B09FC" w:rsidRPr="00BA425A">
              <w:rPr>
                <w:sz w:val="20"/>
                <w:szCs w:val="20"/>
                <w:lang w:val="en-US"/>
              </w:rPr>
              <w:t>)</w:t>
            </w:r>
          </w:p>
          <w:p w14:paraId="2AB58315" w14:textId="72CCCB5C" w:rsidR="002B09FC" w:rsidRPr="0026699B" w:rsidRDefault="00A2116A" w:rsidP="00A2116A">
            <w:pPr>
              <w:spacing w:after="60" w:line="276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In CSB: 0.</w:t>
            </w:r>
            <w:r w:rsidRPr="00A2116A">
              <w:rPr>
                <w:sz w:val="20"/>
                <w:szCs w:val="20"/>
                <w:lang w:val="en-US"/>
              </w:rPr>
              <w:t>16</w:t>
            </w:r>
            <w:r w:rsidR="002B09FC" w:rsidRPr="00A2116A">
              <w:rPr>
                <w:sz w:val="20"/>
                <w:szCs w:val="20"/>
                <w:lang w:val="en-US"/>
              </w:rPr>
              <w:t xml:space="preserve"> (</w:t>
            </w:r>
            <w:r w:rsidRPr="00A2116A">
              <w:rPr>
                <w:sz w:val="20"/>
                <w:szCs w:val="20"/>
                <w:lang w:val="en-US"/>
              </w:rPr>
              <w:t>-</w:t>
            </w:r>
            <w:r w:rsidR="002B09FC" w:rsidRPr="00A2116A">
              <w:rPr>
                <w:sz w:val="20"/>
                <w:szCs w:val="20"/>
                <w:lang w:val="en-US"/>
              </w:rPr>
              <w:t>0.0</w:t>
            </w:r>
            <w:r w:rsidRPr="00A2116A">
              <w:rPr>
                <w:sz w:val="20"/>
                <w:szCs w:val="20"/>
                <w:lang w:val="en-US"/>
              </w:rPr>
              <w:t>1</w:t>
            </w:r>
            <w:r w:rsidR="002B09FC" w:rsidRPr="00A2116A">
              <w:rPr>
                <w:sz w:val="20"/>
                <w:szCs w:val="20"/>
                <w:lang w:val="en-US"/>
              </w:rPr>
              <w:t xml:space="preserve"> to 0.3</w:t>
            </w:r>
            <w:r w:rsidRPr="00A2116A">
              <w:rPr>
                <w:sz w:val="20"/>
                <w:szCs w:val="20"/>
                <w:lang w:val="en-US"/>
              </w:rPr>
              <w:t>4</w:t>
            </w:r>
            <w:r w:rsidR="002B09FC" w:rsidRPr="00A2116A">
              <w:rPr>
                <w:sz w:val="20"/>
                <w:szCs w:val="20"/>
                <w:lang w:val="en-US"/>
              </w:rPr>
              <w:t>)</w:t>
            </w:r>
            <w:r w:rsidR="002B09FC" w:rsidRPr="0026699B">
              <w:rPr>
                <w:sz w:val="20"/>
                <w:szCs w:val="20"/>
                <w:highlight w:val="lightGray"/>
                <w:lang w:val="en-US"/>
              </w:rPr>
              <w:t xml:space="preserve"> 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107298DE" w14:textId="77777777" w:rsidR="002B09FC" w:rsidRPr="00BA425A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75F4721" w14:textId="117664FE" w:rsidR="002B09FC" w:rsidRPr="00BA425A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0.</w:t>
            </w:r>
            <w:r w:rsidR="00126227" w:rsidRPr="00BA425A">
              <w:rPr>
                <w:sz w:val="20"/>
                <w:szCs w:val="20"/>
                <w:lang w:val="en-US"/>
              </w:rPr>
              <w:t>02 (-0.10</w:t>
            </w:r>
            <w:r w:rsidRPr="00BA425A">
              <w:rPr>
                <w:sz w:val="20"/>
                <w:szCs w:val="20"/>
                <w:lang w:val="en-US"/>
              </w:rPr>
              <w:t xml:space="preserve"> to 0.1</w:t>
            </w:r>
            <w:r w:rsidR="00126227" w:rsidRPr="00BA425A">
              <w:rPr>
                <w:sz w:val="20"/>
                <w:szCs w:val="20"/>
                <w:lang w:val="en-US"/>
              </w:rPr>
              <w:t>4</w:t>
            </w:r>
            <w:r w:rsidRPr="00BA425A">
              <w:rPr>
                <w:sz w:val="20"/>
                <w:szCs w:val="20"/>
                <w:lang w:val="en-US"/>
              </w:rPr>
              <w:t>)</w:t>
            </w:r>
            <w:r w:rsidR="00A56E85">
              <w:rPr>
                <w:vertAlign w:val="superscript"/>
                <w:lang w:val="en-US"/>
              </w:rPr>
              <w:t xml:space="preserve"> a</w:t>
            </w:r>
            <w:r w:rsidR="00A56E85" w:rsidRPr="00BA425A">
              <w:rPr>
                <w:sz w:val="20"/>
                <w:szCs w:val="20"/>
                <w:lang w:val="en-US"/>
              </w:rPr>
              <w:t xml:space="preserve"> </w:t>
            </w:r>
          </w:p>
          <w:p w14:paraId="3D388598" w14:textId="23E67D5A" w:rsidR="002B09FC" w:rsidRPr="00BA425A" w:rsidRDefault="00BA425A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In LNS: -0.08</w:t>
            </w:r>
            <w:r w:rsidR="002B09FC" w:rsidRPr="00BA425A">
              <w:rPr>
                <w:sz w:val="20"/>
                <w:szCs w:val="20"/>
                <w:lang w:val="en-US"/>
              </w:rPr>
              <w:t xml:space="preserve"> (-0.2</w:t>
            </w:r>
            <w:r w:rsidRPr="00BA425A">
              <w:rPr>
                <w:sz w:val="20"/>
                <w:szCs w:val="20"/>
                <w:lang w:val="en-US"/>
              </w:rPr>
              <w:t>5</w:t>
            </w:r>
            <w:r w:rsidR="002B09FC" w:rsidRPr="00BA425A">
              <w:rPr>
                <w:sz w:val="20"/>
                <w:szCs w:val="20"/>
                <w:lang w:val="en-US"/>
              </w:rPr>
              <w:t xml:space="preserve"> to 0.09)</w:t>
            </w:r>
          </w:p>
          <w:p w14:paraId="3C69F26F" w14:textId="4964007A" w:rsidR="002B09FC" w:rsidRPr="00BA425A" w:rsidRDefault="002B09FC" w:rsidP="00A2116A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In CSB: 0.1</w:t>
            </w:r>
            <w:r w:rsidR="00A2116A" w:rsidRPr="00BA425A">
              <w:rPr>
                <w:sz w:val="20"/>
                <w:szCs w:val="20"/>
                <w:lang w:val="en-US"/>
              </w:rPr>
              <w:t>2 (-0.06 to 0.29</w:t>
            </w:r>
            <w:r w:rsidRPr="00BA425A">
              <w:rPr>
                <w:sz w:val="20"/>
                <w:szCs w:val="20"/>
                <w:lang w:val="en-US"/>
              </w:rPr>
              <w:t>)</w:t>
            </w:r>
          </w:p>
        </w:tc>
      </w:tr>
      <w:tr w:rsidR="002B09FC" w:rsidRPr="00610FCA" w14:paraId="17498801" w14:textId="77777777" w:rsidTr="002522F2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9BF1C" w14:textId="77777777" w:rsidR="002B09FC" w:rsidRPr="00B123A1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10353EE9" w14:textId="77777777" w:rsidR="002B09FC" w:rsidRPr="00B123A1" w:rsidRDefault="002B09FC" w:rsidP="002522F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B123A1"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B2AC9" w14:textId="77777777" w:rsidR="002B09FC" w:rsidRPr="00B123A1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8655F6C" w14:textId="1272D5CE" w:rsidR="002B09FC" w:rsidRPr="00B123A1" w:rsidRDefault="00B123A1" w:rsidP="00B123A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23A1">
              <w:rPr>
                <w:sz w:val="20"/>
                <w:szCs w:val="20"/>
                <w:lang w:val="en-US"/>
              </w:rPr>
              <w:t>0.01 (-0.09</w:t>
            </w:r>
            <w:r w:rsidR="002B09FC" w:rsidRPr="00B123A1">
              <w:rPr>
                <w:sz w:val="20"/>
                <w:szCs w:val="20"/>
                <w:lang w:val="en-US"/>
              </w:rPr>
              <w:t xml:space="preserve"> to 0.</w:t>
            </w:r>
            <w:r w:rsidRPr="00B123A1">
              <w:rPr>
                <w:sz w:val="20"/>
                <w:szCs w:val="20"/>
                <w:lang w:val="en-US"/>
              </w:rPr>
              <w:t>1</w:t>
            </w:r>
            <w:r w:rsidR="002B09FC" w:rsidRPr="00B123A1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A9C7C" w14:textId="77777777" w:rsidR="002B09FC" w:rsidRPr="00B123A1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6220A40" w14:textId="67D60757" w:rsidR="002B09FC" w:rsidRPr="00B123A1" w:rsidRDefault="002B09FC" w:rsidP="00B123A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23A1">
              <w:rPr>
                <w:sz w:val="20"/>
                <w:szCs w:val="20"/>
                <w:lang w:val="en-US"/>
              </w:rPr>
              <w:t>0.0</w:t>
            </w:r>
            <w:r w:rsidR="00B123A1" w:rsidRPr="00B123A1">
              <w:rPr>
                <w:sz w:val="20"/>
                <w:szCs w:val="20"/>
                <w:lang w:val="en-US"/>
              </w:rPr>
              <w:t>9</w:t>
            </w:r>
            <w:r w:rsidRPr="00B123A1">
              <w:rPr>
                <w:sz w:val="20"/>
                <w:szCs w:val="20"/>
                <w:lang w:val="en-US"/>
              </w:rPr>
              <w:t xml:space="preserve"> (-0.01 to 0.1</w:t>
            </w:r>
            <w:r w:rsidR="00B123A1" w:rsidRPr="00B123A1">
              <w:rPr>
                <w:sz w:val="20"/>
                <w:szCs w:val="20"/>
                <w:lang w:val="en-US"/>
              </w:rPr>
              <w:t>8</w:t>
            </w:r>
            <w:r w:rsidRPr="00B123A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024D9" w14:textId="77777777" w:rsidR="002B09FC" w:rsidRPr="00B123A1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1C26C61" w14:textId="4A6239AF" w:rsidR="002B09FC" w:rsidRPr="00B123A1" w:rsidRDefault="00B123A1" w:rsidP="00B123A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23A1">
              <w:rPr>
                <w:sz w:val="20"/>
                <w:szCs w:val="20"/>
                <w:lang w:val="en-US"/>
              </w:rPr>
              <w:t>0.06 (-0.05</w:t>
            </w:r>
            <w:r w:rsidR="002B09FC" w:rsidRPr="00B123A1">
              <w:rPr>
                <w:sz w:val="20"/>
                <w:szCs w:val="20"/>
                <w:lang w:val="en-US"/>
              </w:rPr>
              <w:t xml:space="preserve"> to 0.1</w:t>
            </w:r>
            <w:r w:rsidRPr="00B123A1">
              <w:rPr>
                <w:sz w:val="20"/>
                <w:szCs w:val="20"/>
                <w:lang w:val="en-US"/>
              </w:rPr>
              <w:t>8</w:t>
            </w:r>
            <w:r w:rsidR="002B09FC" w:rsidRPr="00B123A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C48D04" w14:textId="77777777" w:rsidR="002B09FC" w:rsidRPr="00BA425A" w:rsidRDefault="002B09FC" w:rsidP="002522F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162D31C" w14:textId="6D60C54E" w:rsidR="002B09FC" w:rsidRPr="00BA425A" w:rsidRDefault="00B123A1" w:rsidP="00B123A1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425A">
              <w:rPr>
                <w:sz w:val="20"/>
                <w:szCs w:val="20"/>
                <w:lang w:val="en-US"/>
              </w:rPr>
              <w:t>0.11 (0.003</w:t>
            </w:r>
            <w:r w:rsidR="002B09FC" w:rsidRPr="00BA425A">
              <w:rPr>
                <w:sz w:val="20"/>
                <w:szCs w:val="20"/>
                <w:lang w:val="en-US"/>
              </w:rPr>
              <w:t>; 0.2</w:t>
            </w:r>
            <w:r w:rsidRPr="00BA425A">
              <w:rPr>
                <w:sz w:val="20"/>
                <w:szCs w:val="20"/>
                <w:lang w:val="en-US"/>
              </w:rPr>
              <w:t>3</w:t>
            </w:r>
            <w:r w:rsidR="002B09FC" w:rsidRPr="00BA425A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07251501" w14:textId="13DD7162" w:rsidR="00A56E85" w:rsidRPr="00213F83" w:rsidRDefault="002B09FC" w:rsidP="00A56E85">
      <w:pPr>
        <w:spacing w:after="0"/>
        <w:rPr>
          <w:sz w:val="20"/>
          <w:szCs w:val="20"/>
          <w:lang w:val="en-US"/>
        </w:rPr>
      </w:pPr>
      <w:r w:rsidRPr="00CC29B7">
        <w:rPr>
          <w:sz w:val="20"/>
          <w:szCs w:val="20"/>
          <w:lang w:val="en-US"/>
        </w:rPr>
        <w:t xml:space="preserve">Data are mean difference (95% CI) based on intention-to-treat population. </w:t>
      </w:r>
      <w:r>
        <w:rPr>
          <w:sz w:val="20"/>
          <w:szCs w:val="20"/>
          <w:lang w:val="en-US"/>
        </w:rPr>
        <w:t>Li</w:t>
      </w:r>
      <w:r w:rsidRPr="00CC29B7">
        <w:rPr>
          <w:sz w:val="20"/>
          <w:szCs w:val="20"/>
          <w:lang w:val="en-US"/>
        </w:rPr>
        <w:t>near mixed models adjusted for ba</w:t>
      </w:r>
      <w:r w:rsidRPr="009C5998">
        <w:rPr>
          <w:sz w:val="20"/>
          <w:szCs w:val="20"/>
          <w:lang w:val="en-US"/>
        </w:rPr>
        <w:t xml:space="preserve">seline measure of the outcome, WHZ, MUAC, HAZ, age, sex, month of </w:t>
      </w:r>
      <w:r>
        <w:rPr>
          <w:sz w:val="20"/>
          <w:szCs w:val="20"/>
          <w:lang w:val="en-US"/>
        </w:rPr>
        <w:t>inclusion</w:t>
      </w:r>
      <w:r w:rsidRPr="009C5998">
        <w:rPr>
          <w:sz w:val="20"/>
          <w:szCs w:val="20"/>
          <w:lang w:val="en-US"/>
        </w:rPr>
        <w:t xml:space="preserve"> (random effects: site). ITT = intention-to-treat. *Interaction between matrix and milk protein: p</w:t>
      </w:r>
      <w:r>
        <w:rPr>
          <w:sz w:val="20"/>
          <w:szCs w:val="20"/>
          <w:lang w:val="en-US"/>
        </w:rPr>
        <w:t xml:space="preserve"> </w:t>
      </w:r>
      <w:r w:rsidRPr="00A2116A">
        <w:rPr>
          <w:sz w:val="20"/>
          <w:szCs w:val="20"/>
          <w:lang w:val="en-US"/>
        </w:rPr>
        <w:t>=</w:t>
      </w:r>
      <w:r w:rsidR="00A2116A" w:rsidRPr="00A2116A">
        <w:rPr>
          <w:sz w:val="20"/>
          <w:szCs w:val="20"/>
          <w:lang w:val="en-US"/>
        </w:rPr>
        <w:t>0.09</w:t>
      </w:r>
      <w:r w:rsidR="00587890">
        <w:rPr>
          <w:sz w:val="20"/>
          <w:szCs w:val="20"/>
          <w:lang w:val="en-US"/>
        </w:rPr>
        <w:t>8.</w:t>
      </w:r>
    </w:p>
    <w:p w14:paraId="7AF355FE" w14:textId="46888F38" w:rsidR="002B09FC" w:rsidRPr="00213F83" w:rsidRDefault="002B09FC" w:rsidP="002B09FC">
      <w:pPr>
        <w:spacing w:after="0"/>
        <w:rPr>
          <w:sz w:val="20"/>
          <w:szCs w:val="20"/>
          <w:lang w:val="en-US"/>
        </w:rPr>
      </w:pPr>
    </w:p>
    <w:p w14:paraId="387686A2" w14:textId="77777777" w:rsidR="00FD46BC" w:rsidRDefault="00FD46B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56938E4" w14:textId="1CCD69BD" w:rsidR="00112BE9" w:rsidRDefault="00112BE9" w:rsidP="00112BE9">
      <w:pPr>
        <w:spacing w:after="0"/>
        <w:rPr>
          <w:b/>
          <w:lang w:val="en-US"/>
        </w:rPr>
      </w:pPr>
      <w:r w:rsidRPr="00D20FD4">
        <w:rPr>
          <w:b/>
          <w:lang w:val="en-US"/>
        </w:rPr>
        <w:lastRenderedPageBreak/>
        <w:t xml:space="preserve">Table </w:t>
      </w:r>
      <w:r w:rsidR="003E29FB">
        <w:rPr>
          <w:b/>
          <w:lang w:val="en-US"/>
        </w:rPr>
        <w:t>E</w:t>
      </w:r>
      <w:r w:rsidR="00BF6C3D">
        <w:rPr>
          <w:b/>
          <w:lang w:val="en-US"/>
        </w:rPr>
        <w:t xml:space="preserve"> in S1 Table</w:t>
      </w:r>
      <w:r w:rsidRPr="00D20FD4">
        <w:rPr>
          <w:b/>
          <w:lang w:val="en-US"/>
        </w:rPr>
        <w:t xml:space="preserve">: Effects of </w:t>
      </w:r>
      <w:r w:rsidR="00392AB6"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</w:t>
      </w:r>
      <w:r w:rsidR="00F101E5">
        <w:rPr>
          <w:b/>
          <w:lang w:val="en-US"/>
        </w:rPr>
        <w:t xml:space="preserve">after </w:t>
      </w:r>
      <w:r w:rsidR="00A512D2">
        <w:rPr>
          <w:b/>
          <w:lang w:val="en-US"/>
        </w:rPr>
        <w:t>intervention</w:t>
      </w:r>
      <w:r>
        <w:rPr>
          <w:b/>
          <w:lang w:val="en-US"/>
        </w:rPr>
        <w:t xml:space="preserve"> </w:t>
      </w:r>
      <w:r w:rsidR="001D181B">
        <w:rPr>
          <w:b/>
          <w:lang w:val="en-US"/>
        </w:rPr>
        <w:t>(24-wk</w:t>
      </w:r>
      <w:r w:rsidR="00D954A8">
        <w:rPr>
          <w:b/>
          <w:lang w:val="en-US"/>
        </w:rPr>
        <w:t xml:space="preserve">, </w:t>
      </w:r>
      <w:r>
        <w:rPr>
          <w:b/>
          <w:lang w:val="en-US"/>
        </w:rPr>
        <w:t>n=1,503): unadjusted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112BE9" w:rsidRPr="00610FCA" w14:paraId="5E97E719" w14:textId="77777777" w:rsidTr="004A7072">
        <w:tc>
          <w:tcPr>
            <w:tcW w:w="2127" w:type="dxa"/>
            <w:vMerge w:val="restart"/>
          </w:tcPr>
          <w:p w14:paraId="60B86A61" w14:textId="77777777" w:rsidR="00112BE9" w:rsidRPr="00147873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1DD5E647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31EFFFDF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5F37CBD3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7A93583B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01ACD5EF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112BE9" w:rsidRPr="00610FCA" w14:paraId="4CCC46C1" w14:textId="77777777" w:rsidTr="004A7072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489898C" w14:textId="77777777" w:rsidR="00112BE9" w:rsidRPr="00147873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2B6E73B6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4759DB44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5D3DAAD9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1D03D4C" w14:textId="77777777" w:rsidR="00112BE9" w:rsidRPr="00147873" w:rsidRDefault="00112BE9" w:rsidP="004A7072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112BE9" w:rsidRPr="00610FCA" w14:paraId="44C2D300" w14:textId="77777777" w:rsidTr="004A7072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C33227" w14:textId="77777777" w:rsidR="00112BE9" w:rsidRDefault="00112BE9" w:rsidP="004A7072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267EC6C" w14:textId="77777777" w:rsidR="00112BE9" w:rsidRPr="00147873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6761FA">
              <w:rPr>
                <w:rFonts w:cstheme="minorHAnsi"/>
                <w:b/>
                <w:sz w:val="20"/>
                <w:szCs w:val="20"/>
                <w:lang w:val="en-GB"/>
              </w:rPr>
              <w:t xml:space="preserve">Gross motor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58E13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C885A80" w14:textId="51C801A4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</w:t>
            </w:r>
            <w:r w:rsidR="00422CF6" w:rsidRPr="00422CF6">
              <w:rPr>
                <w:sz w:val="20"/>
                <w:szCs w:val="20"/>
                <w:lang w:val="en-US"/>
              </w:rPr>
              <w:t>3</w:t>
            </w:r>
            <w:r w:rsidRPr="00422CF6">
              <w:rPr>
                <w:sz w:val="20"/>
                <w:szCs w:val="20"/>
                <w:lang w:val="en-US"/>
              </w:rPr>
              <w:t xml:space="preserve"> (-0.1</w:t>
            </w:r>
            <w:r w:rsidR="00422CF6" w:rsidRPr="00422CF6">
              <w:rPr>
                <w:sz w:val="20"/>
                <w:szCs w:val="20"/>
                <w:lang w:val="en-US"/>
              </w:rPr>
              <w:t>2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0</w:t>
            </w:r>
            <w:r w:rsidR="00422CF6" w:rsidRPr="00422CF6">
              <w:rPr>
                <w:sz w:val="20"/>
                <w:szCs w:val="20"/>
                <w:lang w:val="en-US"/>
              </w:rPr>
              <w:t>6</w:t>
            </w:r>
            <w:r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04CB0C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0EE7096" w14:textId="58E0C6D7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0.02 (-0.0</w:t>
            </w:r>
            <w:r w:rsidR="00422CF6" w:rsidRPr="00422CF6">
              <w:rPr>
                <w:sz w:val="20"/>
                <w:szCs w:val="20"/>
                <w:lang w:val="en-US"/>
              </w:rPr>
              <w:t>6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1</w:t>
            </w:r>
            <w:r w:rsidR="00422CF6" w:rsidRPr="00422CF6">
              <w:rPr>
                <w:sz w:val="20"/>
                <w:szCs w:val="20"/>
                <w:lang w:val="en-US"/>
              </w:rPr>
              <w:t>1</w:t>
            </w:r>
            <w:r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2138B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B94884C" w14:textId="0772DFA8" w:rsidR="00112BE9" w:rsidRPr="00422CF6" w:rsidRDefault="00422CF6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5 (-0.16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06</w:t>
            </w:r>
            <w:r w:rsidR="00112BE9"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3DAC6B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50C526D" w14:textId="0C45A9D1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5 (-0.1</w:t>
            </w:r>
            <w:r w:rsidR="00422CF6" w:rsidRPr="00422CF6">
              <w:rPr>
                <w:sz w:val="20"/>
                <w:szCs w:val="20"/>
                <w:lang w:val="en-US"/>
              </w:rPr>
              <w:t>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422CF6" w:rsidRPr="00422CF6">
              <w:rPr>
                <w:sz w:val="20"/>
                <w:szCs w:val="20"/>
                <w:lang w:val="en-US"/>
              </w:rPr>
              <w:t xml:space="preserve"> 0.06</w:t>
            </w:r>
            <w:r w:rsidRPr="00422CF6">
              <w:rPr>
                <w:sz w:val="20"/>
                <w:szCs w:val="20"/>
                <w:lang w:val="en-US"/>
              </w:rPr>
              <w:t>)</w:t>
            </w:r>
          </w:p>
        </w:tc>
      </w:tr>
      <w:tr w:rsidR="00112BE9" w:rsidRPr="00610FCA" w14:paraId="34D0CC66" w14:textId="77777777" w:rsidTr="004A7072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12571B5" w14:textId="77777777" w:rsidR="00112BE9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1487E3E7" w14:textId="77777777" w:rsidR="00112BE9" w:rsidRPr="00147873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Fine motor d</w:t>
            </w:r>
            <w:r>
              <w:rPr>
                <w:b/>
                <w:sz w:val="20"/>
                <w:szCs w:val="20"/>
                <w:lang w:val="en-US"/>
              </w:rPr>
              <w:t>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3C3EE2C5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38E7A57" w14:textId="156D5DB2" w:rsidR="00112BE9" w:rsidRPr="00422CF6" w:rsidRDefault="00422CF6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</w:t>
            </w:r>
            <w:r w:rsidR="00112BE9" w:rsidRPr="00422CF6">
              <w:rPr>
                <w:sz w:val="20"/>
                <w:szCs w:val="20"/>
                <w:lang w:val="en-US"/>
              </w:rPr>
              <w:t>0.005 (-0.</w:t>
            </w:r>
            <w:r w:rsidRPr="00422CF6">
              <w:rPr>
                <w:sz w:val="20"/>
                <w:szCs w:val="20"/>
                <w:lang w:val="en-US"/>
              </w:rPr>
              <w:t>10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112BE9" w:rsidRPr="00422CF6">
              <w:rPr>
                <w:sz w:val="20"/>
                <w:szCs w:val="20"/>
                <w:lang w:val="en-US"/>
              </w:rPr>
              <w:t xml:space="preserve"> 0.0</w:t>
            </w:r>
            <w:r w:rsidRPr="00422CF6">
              <w:rPr>
                <w:sz w:val="20"/>
                <w:szCs w:val="20"/>
                <w:lang w:val="en-US"/>
              </w:rPr>
              <w:t>9</w:t>
            </w:r>
            <w:r w:rsidR="00112BE9"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1BF84ACD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F5A633B" w14:textId="37D7990B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0.0</w:t>
            </w:r>
            <w:r w:rsidR="00422CF6" w:rsidRPr="00422CF6">
              <w:rPr>
                <w:sz w:val="20"/>
                <w:szCs w:val="20"/>
                <w:lang w:val="en-US"/>
              </w:rPr>
              <w:t>4</w:t>
            </w:r>
            <w:r w:rsidRPr="00422CF6">
              <w:rPr>
                <w:sz w:val="20"/>
                <w:szCs w:val="20"/>
                <w:lang w:val="en-US"/>
              </w:rPr>
              <w:t xml:space="preserve"> (-0.0</w:t>
            </w:r>
            <w:r w:rsidR="00422CF6" w:rsidRPr="00422CF6">
              <w:rPr>
                <w:sz w:val="20"/>
                <w:szCs w:val="20"/>
                <w:lang w:val="en-US"/>
              </w:rPr>
              <w:t>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1</w:t>
            </w:r>
            <w:r w:rsidR="00422CF6" w:rsidRPr="00422CF6">
              <w:rPr>
                <w:sz w:val="20"/>
                <w:szCs w:val="20"/>
                <w:lang w:val="en-US"/>
              </w:rPr>
              <w:t>3</w:t>
            </w:r>
            <w:r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699D9038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CB2A09D" w14:textId="748B3693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0.01 (-0.10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12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4BC892EE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B9A3E1" w14:textId="63233293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4 (-0.1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07)</w:t>
            </w:r>
          </w:p>
        </w:tc>
      </w:tr>
      <w:tr w:rsidR="00112BE9" w:rsidRPr="00610FCA" w14:paraId="54BE0437" w14:textId="77777777" w:rsidTr="004A7072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E40D7" w14:textId="77777777" w:rsidR="00112BE9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744A657F" w14:textId="77777777" w:rsidR="00112BE9" w:rsidRPr="00CC29B7" w:rsidRDefault="00112BE9" w:rsidP="004A7072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4C0D4" w14:textId="77777777" w:rsidR="00112BE9" w:rsidRPr="003F03DD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E06836B" w14:textId="016E8304" w:rsidR="00112BE9" w:rsidRPr="003F03DD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F03DD">
              <w:rPr>
                <w:sz w:val="20"/>
                <w:szCs w:val="20"/>
                <w:lang w:val="en-US"/>
              </w:rPr>
              <w:t>-0.</w:t>
            </w:r>
            <w:r w:rsidR="00422CF6" w:rsidRPr="003F03DD">
              <w:rPr>
                <w:sz w:val="20"/>
                <w:szCs w:val="20"/>
                <w:lang w:val="en-US"/>
              </w:rPr>
              <w:t>14</w:t>
            </w:r>
            <w:r w:rsidRPr="003F03DD">
              <w:rPr>
                <w:sz w:val="20"/>
                <w:szCs w:val="20"/>
                <w:lang w:val="en-US"/>
              </w:rPr>
              <w:t xml:space="preserve"> (-0.2</w:t>
            </w:r>
            <w:r w:rsidR="00422CF6" w:rsidRPr="003F03DD">
              <w:rPr>
                <w:sz w:val="20"/>
                <w:szCs w:val="20"/>
                <w:lang w:val="en-US"/>
              </w:rPr>
              <w:t>7</w:t>
            </w:r>
            <w:r w:rsidR="004C7E50" w:rsidRPr="003F03DD">
              <w:rPr>
                <w:sz w:val="20"/>
                <w:szCs w:val="20"/>
                <w:lang w:val="en-US"/>
              </w:rPr>
              <w:t>;</w:t>
            </w:r>
            <w:r w:rsidRPr="003F03DD">
              <w:rPr>
                <w:sz w:val="20"/>
                <w:szCs w:val="20"/>
                <w:lang w:val="en-US"/>
              </w:rPr>
              <w:t xml:space="preserve"> 0.0</w:t>
            </w:r>
            <w:r w:rsidR="00422CF6" w:rsidRPr="003F03DD">
              <w:rPr>
                <w:sz w:val="20"/>
                <w:szCs w:val="20"/>
                <w:lang w:val="en-US"/>
              </w:rPr>
              <w:t>02</w:t>
            </w:r>
            <w:r w:rsidRPr="003F03D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C8A1E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F7B9078" w14:textId="561B700B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0.</w:t>
            </w:r>
            <w:r w:rsidR="00422CF6" w:rsidRPr="00422CF6">
              <w:rPr>
                <w:sz w:val="20"/>
                <w:szCs w:val="20"/>
                <w:lang w:val="en-US"/>
              </w:rPr>
              <w:t>1</w:t>
            </w:r>
            <w:r w:rsidRPr="00422CF6">
              <w:rPr>
                <w:sz w:val="20"/>
                <w:szCs w:val="20"/>
                <w:lang w:val="en-US"/>
              </w:rPr>
              <w:t>0 (-0.04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2</w:t>
            </w:r>
            <w:r w:rsidR="00422CF6" w:rsidRPr="00422CF6">
              <w:rPr>
                <w:sz w:val="20"/>
                <w:szCs w:val="20"/>
                <w:lang w:val="en-US"/>
              </w:rPr>
              <w:t>4</w:t>
            </w:r>
            <w:r w:rsidRPr="00422C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210E8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72F486E" w14:textId="4EF9B602" w:rsidR="00112BE9" w:rsidRPr="00422CF6" w:rsidRDefault="00112BE9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</w:t>
            </w:r>
            <w:r w:rsidR="00422CF6" w:rsidRPr="00422CF6">
              <w:rPr>
                <w:sz w:val="20"/>
                <w:szCs w:val="20"/>
                <w:lang w:val="en-US"/>
              </w:rPr>
              <w:t>6</w:t>
            </w:r>
            <w:r w:rsidRPr="00422CF6">
              <w:rPr>
                <w:sz w:val="20"/>
                <w:szCs w:val="20"/>
                <w:lang w:val="en-US"/>
              </w:rPr>
              <w:t xml:space="preserve"> (-0.2</w:t>
            </w:r>
            <w:r w:rsidR="00422CF6" w:rsidRPr="00422CF6">
              <w:rPr>
                <w:sz w:val="20"/>
                <w:szCs w:val="20"/>
                <w:lang w:val="en-US"/>
              </w:rPr>
              <w:t>3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422CF6">
              <w:rPr>
                <w:sz w:val="20"/>
                <w:szCs w:val="20"/>
                <w:lang w:val="en-US"/>
              </w:rPr>
              <w:t xml:space="preserve"> 0.11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FA8DFC" w14:textId="77777777" w:rsidR="00112BE9" w:rsidRPr="00422CF6" w:rsidRDefault="00112BE9" w:rsidP="004A7072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625D735" w14:textId="0546FC39" w:rsidR="00112BE9" w:rsidRPr="00422CF6" w:rsidRDefault="00422CF6" w:rsidP="00422CF6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2CF6">
              <w:rPr>
                <w:sz w:val="20"/>
                <w:szCs w:val="20"/>
                <w:lang w:val="en-US"/>
              </w:rPr>
              <w:t>-0.005</w:t>
            </w:r>
            <w:r w:rsidR="00112BE9" w:rsidRPr="00422CF6">
              <w:rPr>
                <w:sz w:val="20"/>
                <w:szCs w:val="20"/>
                <w:lang w:val="en-US"/>
              </w:rPr>
              <w:t xml:space="preserve"> (-0.1</w:t>
            </w:r>
            <w:r w:rsidRPr="00422CF6">
              <w:rPr>
                <w:sz w:val="20"/>
                <w:szCs w:val="20"/>
                <w:lang w:val="en-US"/>
              </w:rPr>
              <w:t>6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112BE9" w:rsidRPr="00422CF6">
              <w:rPr>
                <w:sz w:val="20"/>
                <w:szCs w:val="20"/>
                <w:lang w:val="en-US"/>
              </w:rPr>
              <w:t xml:space="preserve"> 0.1</w:t>
            </w:r>
            <w:r w:rsidRPr="00422CF6">
              <w:rPr>
                <w:sz w:val="20"/>
                <w:szCs w:val="20"/>
                <w:lang w:val="en-US"/>
              </w:rPr>
              <w:t>7</w:t>
            </w:r>
            <w:r w:rsidR="00112BE9" w:rsidRPr="00422CF6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18B48468" w14:textId="3DEAD9F2" w:rsidR="00112BE9" w:rsidRDefault="00112BE9" w:rsidP="00112BE9">
      <w:pPr>
        <w:spacing w:after="0"/>
        <w:rPr>
          <w:sz w:val="20"/>
          <w:szCs w:val="20"/>
          <w:lang w:val="en-US"/>
        </w:rPr>
      </w:pPr>
      <w:r w:rsidRPr="00CC29B7">
        <w:rPr>
          <w:sz w:val="20"/>
          <w:szCs w:val="20"/>
          <w:lang w:val="en-US"/>
        </w:rPr>
        <w:t>Data are mean difference (95% CI) based on intention-to-treat population. Linear mixed models adjusted for baseline measure of the outcome</w:t>
      </w:r>
      <w:r>
        <w:rPr>
          <w:sz w:val="20"/>
          <w:szCs w:val="20"/>
          <w:lang w:val="en-US"/>
        </w:rPr>
        <w:t xml:space="preserve"> (random effects: site and </w:t>
      </w:r>
      <w:r w:rsidR="002C18F8">
        <w:rPr>
          <w:sz w:val="20"/>
          <w:szCs w:val="20"/>
          <w:lang w:val="en-US"/>
        </w:rPr>
        <w:t xml:space="preserve">study </w:t>
      </w:r>
      <w:r>
        <w:rPr>
          <w:sz w:val="20"/>
          <w:szCs w:val="20"/>
          <w:lang w:val="en-US"/>
        </w:rPr>
        <w:t xml:space="preserve">id). ITT = intention to treat. </w:t>
      </w:r>
      <w:r w:rsidRPr="00CC29B7">
        <w:rPr>
          <w:sz w:val="20"/>
          <w:szCs w:val="20"/>
          <w:lang w:val="en-US"/>
        </w:rPr>
        <w:t>There were no interactions bet</w:t>
      </w:r>
      <w:r>
        <w:rPr>
          <w:sz w:val="20"/>
          <w:szCs w:val="20"/>
          <w:lang w:val="en-US"/>
        </w:rPr>
        <w:t xml:space="preserve">ween the </w:t>
      </w:r>
      <w:r w:rsidR="00A26E5F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 facto</w:t>
      </w:r>
      <w:r w:rsidRPr="00422CF6">
        <w:rPr>
          <w:sz w:val="20"/>
          <w:szCs w:val="20"/>
          <w:lang w:val="en-US"/>
        </w:rPr>
        <w:t>rs</w:t>
      </w:r>
      <w:r w:rsidR="00A26E5F">
        <w:rPr>
          <w:sz w:val="20"/>
          <w:szCs w:val="20"/>
          <w:lang w:val="en-US"/>
        </w:rPr>
        <w:t xml:space="preserve"> of food supplements</w:t>
      </w:r>
      <w:r w:rsidRPr="00422CF6">
        <w:rPr>
          <w:sz w:val="20"/>
          <w:szCs w:val="20"/>
          <w:lang w:val="en-US"/>
        </w:rPr>
        <w:t xml:space="preserve"> (all p &gt;0.</w:t>
      </w:r>
      <w:r w:rsidR="00422CF6" w:rsidRPr="00422CF6">
        <w:rPr>
          <w:sz w:val="20"/>
          <w:szCs w:val="20"/>
          <w:lang w:val="en-US"/>
        </w:rPr>
        <w:t>4</w:t>
      </w:r>
      <w:r w:rsidRPr="00422CF6">
        <w:rPr>
          <w:sz w:val="20"/>
          <w:szCs w:val="20"/>
          <w:lang w:val="en-US"/>
        </w:rPr>
        <w:t>3).</w:t>
      </w:r>
    </w:p>
    <w:p w14:paraId="7308A99C" w14:textId="5BC39B41" w:rsidR="00DC5658" w:rsidRDefault="00DC5658" w:rsidP="00DC5658">
      <w:pPr>
        <w:spacing w:after="0"/>
        <w:rPr>
          <w:b/>
          <w:lang w:val="en-US"/>
        </w:rPr>
      </w:pPr>
    </w:p>
    <w:p w14:paraId="7A27F429" w14:textId="77777777" w:rsidR="005D1B0B" w:rsidRDefault="005D1B0B" w:rsidP="00DC5658">
      <w:pPr>
        <w:spacing w:after="0"/>
        <w:rPr>
          <w:b/>
          <w:lang w:val="en-US"/>
        </w:rPr>
      </w:pPr>
    </w:p>
    <w:p w14:paraId="601E2F29" w14:textId="77777777" w:rsidR="005D1B0B" w:rsidRDefault="005D1B0B" w:rsidP="000B7309">
      <w:pPr>
        <w:spacing w:after="0"/>
        <w:rPr>
          <w:b/>
          <w:lang w:val="en-US"/>
        </w:rPr>
      </w:pPr>
    </w:p>
    <w:p w14:paraId="5E7FBD4B" w14:textId="77777777" w:rsidR="00FD46BC" w:rsidRDefault="00FD46B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B1B2B6F" w14:textId="02A8D8B1" w:rsidR="002406A6" w:rsidRDefault="002406A6" w:rsidP="000B7309">
      <w:pPr>
        <w:spacing w:after="0"/>
        <w:rPr>
          <w:b/>
          <w:lang w:val="en-US"/>
        </w:rPr>
      </w:pPr>
      <w:r w:rsidRPr="00D20FD4">
        <w:rPr>
          <w:b/>
          <w:lang w:val="en-US"/>
        </w:rPr>
        <w:lastRenderedPageBreak/>
        <w:t xml:space="preserve">Table </w:t>
      </w:r>
      <w:r w:rsidR="003E29FB">
        <w:rPr>
          <w:b/>
          <w:lang w:val="en-US"/>
        </w:rPr>
        <w:t>F</w:t>
      </w:r>
      <w:r w:rsidR="00BF6C3D">
        <w:rPr>
          <w:b/>
          <w:lang w:val="en-US"/>
        </w:rPr>
        <w:t xml:space="preserve"> in S1 Table</w:t>
      </w:r>
      <w:r w:rsidRPr="00D20FD4">
        <w:rPr>
          <w:b/>
          <w:lang w:val="en-US"/>
        </w:rPr>
        <w:t xml:space="preserve">: Effects of </w:t>
      </w:r>
      <w:r w:rsidR="00392AB6">
        <w:rPr>
          <w:b/>
          <w:lang w:val="en-US"/>
        </w:rPr>
        <w:t>supplementary foods</w:t>
      </w:r>
      <w:r w:rsidRPr="00D20FD4">
        <w:rPr>
          <w:b/>
          <w:lang w:val="en-US"/>
        </w:rPr>
        <w:t xml:space="preserve"> on </w:t>
      </w:r>
      <w:r>
        <w:rPr>
          <w:b/>
          <w:lang w:val="en-US"/>
        </w:rPr>
        <w:t xml:space="preserve">MDAT z-scores </w:t>
      </w:r>
      <w:r w:rsidR="00F101E5">
        <w:rPr>
          <w:b/>
          <w:lang w:val="en-US"/>
        </w:rPr>
        <w:t>after</w:t>
      </w:r>
      <w:r>
        <w:rPr>
          <w:b/>
          <w:lang w:val="en-US"/>
        </w:rPr>
        <w:t xml:space="preserve"> </w:t>
      </w:r>
      <w:r w:rsidR="00A512D2">
        <w:rPr>
          <w:b/>
          <w:lang w:val="en-US"/>
        </w:rPr>
        <w:t>intervention</w:t>
      </w:r>
      <w:r w:rsidR="00E34EE6">
        <w:rPr>
          <w:b/>
          <w:lang w:val="en-US"/>
        </w:rPr>
        <w:t xml:space="preserve"> </w:t>
      </w:r>
      <w:r w:rsidR="001D181B">
        <w:rPr>
          <w:b/>
          <w:lang w:val="en-US"/>
        </w:rPr>
        <w:t xml:space="preserve">(24-wk) </w:t>
      </w:r>
      <w:r w:rsidR="00E34EE6">
        <w:rPr>
          <w:b/>
          <w:lang w:val="en-US"/>
        </w:rPr>
        <w:t>in PP population (n=1,</w:t>
      </w:r>
      <w:r>
        <w:rPr>
          <w:b/>
          <w:lang w:val="en-US"/>
        </w:rPr>
        <w:t xml:space="preserve">382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54"/>
        <w:gridCol w:w="2374"/>
        <w:gridCol w:w="2493"/>
        <w:gridCol w:w="2494"/>
      </w:tblGrid>
      <w:tr w:rsidR="002406A6" w:rsidRPr="00610FCA" w14:paraId="0E22BFAB" w14:textId="77777777" w:rsidTr="00253778">
        <w:tc>
          <w:tcPr>
            <w:tcW w:w="2127" w:type="dxa"/>
            <w:vMerge w:val="restart"/>
          </w:tcPr>
          <w:p w14:paraId="0C5E3132" w14:textId="77777777" w:rsidR="002406A6" w:rsidRPr="00147873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 w:val="restart"/>
          </w:tcPr>
          <w:p w14:paraId="149205FC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Matrix:</w:t>
            </w:r>
          </w:p>
          <w:p w14:paraId="40FC5E94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LNS versus CSB</w:t>
            </w:r>
          </w:p>
        </w:tc>
        <w:tc>
          <w:tcPr>
            <w:tcW w:w="2374" w:type="dxa"/>
            <w:vMerge w:val="restart"/>
          </w:tcPr>
          <w:p w14:paraId="2CC518ED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Soy quality:</w:t>
            </w:r>
          </w:p>
          <w:p w14:paraId="205A08AD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 xml:space="preserve">Isolate versus </w:t>
            </w:r>
            <w:proofErr w:type="spellStart"/>
            <w:r w:rsidRPr="00147873">
              <w:rPr>
                <w:b/>
                <w:sz w:val="20"/>
                <w:szCs w:val="20"/>
                <w:lang w:val="en-US"/>
              </w:rPr>
              <w:t>dehulled</w:t>
            </w:r>
            <w:proofErr w:type="spellEnd"/>
          </w:p>
        </w:tc>
        <w:tc>
          <w:tcPr>
            <w:tcW w:w="4987" w:type="dxa"/>
            <w:gridSpan w:val="2"/>
            <w:tcBorders>
              <w:bottom w:val="nil"/>
            </w:tcBorders>
          </w:tcPr>
          <w:p w14:paraId="390BA0C0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lk protein:</w:t>
            </w:r>
          </w:p>
        </w:tc>
      </w:tr>
      <w:tr w:rsidR="002406A6" w:rsidRPr="00610FCA" w14:paraId="216A2E26" w14:textId="77777777" w:rsidTr="00253778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61FB565" w14:textId="77777777" w:rsidR="002406A6" w:rsidRPr="00147873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54" w:type="dxa"/>
            <w:vMerge/>
            <w:tcBorders>
              <w:bottom w:val="single" w:sz="4" w:space="0" w:color="auto"/>
            </w:tcBorders>
          </w:tcPr>
          <w:p w14:paraId="697EDF52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vMerge/>
            <w:tcBorders>
              <w:bottom w:val="single" w:sz="4" w:space="0" w:color="auto"/>
            </w:tcBorders>
          </w:tcPr>
          <w:p w14:paraId="434A41C1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12C95159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20% versus 0%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50427AB4" w14:textId="77777777" w:rsidR="002406A6" w:rsidRPr="00147873" w:rsidRDefault="002406A6" w:rsidP="00253778">
            <w:pPr>
              <w:spacing w:after="60"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50% versus 0%</w:t>
            </w:r>
          </w:p>
        </w:tc>
      </w:tr>
      <w:tr w:rsidR="002406A6" w:rsidRPr="00610FCA" w14:paraId="26A24241" w14:textId="77777777" w:rsidTr="00253778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792AB8" w14:textId="77777777" w:rsidR="002406A6" w:rsidRDefault="002406A6" w:rsidP="00253778">
            <w:pPr>
              <w:spacing w:after="60"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20689030" w14:textId="77777777" w:rsidR="002406A6" w:rsidRPr="00147873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6761FA">
              <w:rPr>
                <w:rFonts w:cstheme="minorHAnsi"/>
                <w:b/>
                <w:sz w:val="20"/>
                <w:szCs w:val="20"/>
                <w:lang w:val="en-GB"/>
              </w:rPr>
              <w:t xml:space="preserve">Gross motor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7055E1" w14:textId="77777777" w:rsidR="002406A6" w:rsidRPr="002815B0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E9B9946" w14:textId="14255A42" w:rsidR="002406A6" w:rsidRPr="002815B0" w:rsidRDefault="002406A6" w:rsidP="002815B0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815B0">
              <w:rPr>
                <w:sz w:val="20"/>
                <w:szCs w:val="20"/>
                <w:lang w:val="en-US"/>
              </w:rPr>
              <w:t>0.0</w:t>
            </w:r>
            <w:r w:rsidR="002815B0" w:rsidRPr="002815B0">
              <w:rPr>
                <w:sz w:val="20"/>
                <w:szCs w:val="20"/>
                <w:lang w:val="en-US"/>
              </w:rPr>
              <w:t>2</w:t>
            </w:r>
            <w:r w:rsidRPr="002815B0">
              <w:rPr>
                <w:sz w:val="20"/>
                <w:szCs w:val="20"/>
                <w:lang w:val="en-US"/>
              </w:rPr>
              <w:t xml:space="preserve"> (-0.</w:t>
            </w:r>
            <w:r w:rsidR="002815B0" w:rsidRPr="002815B0">
              <w:rPr>
                <w:sz w:val="20"/>
                <w:szCs w:val="20"/>
                <w:lang w:val="en-US"/>
              </w:rPr>
              <w:t>06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2815B0">
              <w:rPr>
                <w:sz w:val="20"/>
                <w:szCs w:val="20"/>
                <w:lang w:val="en-US"/>
              </w:rPr>
              <w:t xml:space="preserve"> 0.</w:t>
            </w:r>
            <w:r w:rsidR="002815B0" w:rsidRPr="002815B0">
              <w:rPr>
                <w:sz w:val="20"/>
                <w:szCs w:val="20"/>
                <w:lang w:val="en-US"/>
              </w:rPr>
              <w:t>11</w:t>
            </w:r>
            <w:r w:rsidRPr="002815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54169B" w14:textId="77777777" w:rsidR="002406A6" w:rsidRPr="002815B0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EF3FBAB" w14:textId="7B652DF7" w:rsidR="002406A6" w:rsidRPr="002815B0" w:rsidRDefault="002815B0" w:rsidP="002815B0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815B0">
              <w:rPr>
                <w:sz w:val="20"/>
                <w:szCs w:val="20"/>
                <w:lang w:val="en-US"/>
              </w:rPr>
              <w:t>-</w:t>
            </w:r>
            <w:r w:rsidR="002406A6" w:rsidRPr="002815B0">
              <w:rPr>
                <w:sz w:val="20"/>
                <w:szCs w:val="20"/>
                <w:lang w:val="en-US"/>
              </w:rPr>
              <w:t>0.0</w:t>
            </w:r>
            <w:r w:rsidRPr="002815B0">
              <w:rPr>
                <w:sz w:val="20"/>
                <w:szCs w:val="20"/>
                <w:lang w:val="en-US"/>
              </w:rPr>
              <w:t>1</w:t>
            </w:r>
            <w:r w:rsidR="002406A6" w:rsidRPr="002815B0">
              <w:rPr>
                <w:sz w:val="20"/>
                <w:szCs w:val="20"/>
                <w:lang w:val="en-US"/>
              </w:rPr>
              <w:t xml:space="preserve"> (-0.0</w:t>
            </w:r>
            <w:r w:rsidRPr="002815B0">
              <w:rPr>
                <w:sz w:val="20"/>
                <w:szCs w:val="20"/>
                <w:lang w:val="en-US"/>
              </w:rPr>
              <w:t>9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2406A6" w:rsidRPr="002815B0">
              <w:rPr>
                <w:sz w:val="20"/>
                <w:szCs w:val="20"/>
                <w:lang w:val="en-US"/>
              </w:rPr>
              <w:t xml:space="preserve"> 0.</w:t>
            </w:r>
            <w:r w:rsidRPr="002815B0">
              <w:rPr>
                <w:sz w:val="20"/>
                <w:szCs w:val="20"/>
                <w:lang w:val="en-US"/>
              </w:rPr>
              <w:t>08</w:t>
            </w:r>
            <w:r w:rsidR="002406A6" w:rsidRPr="002815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0AB446" w14:textId="77777777" w:rsidR="002406A6" w:rsidRPr="002815B0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2B2C383" w14:textId="4B814E9A" w:rsidR="002406A6" w:rsidRPr="002815B0" w:rsidRDefault="002815B0" w:rsidP="002815B0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815B0">
              <w:rPr>
                <w:sz w:val="20"/>
                <w:szCs w:val="20"/>
                <w:lang w:val="en-US"/>
              </w:rPr>
              <w:t>-0.04</w:t>
            </w:r>
            <w:r w:rsidR="002406A6" w:rsidRPr="002815B0">
              <w:rPr>
                <w:sz w:val="20"/>
                <w:szCs w:val="20"/>
                <w:lang w:val="en-US"/>
              </w:rPr>
              <w:t xml:space="preserve"> (-0.1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2406A6" w:rsidRPr="002815B0">
              <w:rPr>
                <w:sz w:val="20"/>
                <w:szCs w:val="20"/>
                <w:lang w:val="en-US"/>
              </w:rPr>
              <w:t xml:space="preserve"> 0.0</w:t>
            </w:r>
            <w:r w:rsidRPr="002815B0">
              <w:rPr>
                <w:sz w:val="20"/>
                <w:szCs w:val="20"/>
                <w:lang w:val="en-US"/>
              </w:rPr>
              <w:t>6</w:t>
            </w:r>
            <w:r w:rsidR="002406A6" w:rsidRPr="002815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034983" w14:textId="77777777" w:rsidR="002406A6" w:rsidRPr="002815B0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C280705" w14:textId="46A9276F" w:rsidR="002406A6" w:rsidRPr="002815B0" w:rsidRDefault="002815B0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815B0">
              <w:rPr>
                <w:sz w:val="20"/>
                <w:szCs w:val="20"/>
                <w:lang w:val="en-US"/>
              </w:rPr>
              <w:t>-0.05 (-0.1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2815B0">
              <w:rPr>
                <w:sz w:val="20"/>
                <w:szCs w:val="20"/>
                <w:lang w:val="en-US"/>
              </w:rPr>
              <w:t xml:space="preserve"> 0.06</w:t>
            </w:r>
            <w:r w:rsidR="002406A6" w:rsidRPr="002815B0">
              <w:rPr>
                <w:sz w:val="20"/>
                <w:szCs w:val="20"/>
                <w:lang w:val="en-US"/>
              </w:rPr>
              <w:t>)</w:t>
            </w:r>
          </w:p>
        </w:tc>
      </w:tr>
      <w:tr w:rsidR="002406A6" w:rsidRPr="00610FCA" w14:paraId="006E01F8" w14:textId="77777777" w:rsidTr="00253778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9D47FC5" w14:textId="77777777" w:rsidR="002406A6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28367F56" w14:textId="77777777" w:rsidR="002406A6" w:rsidRPr="00147873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 w:rsidRPr="00147873">
              <w:rPr>
                <w:b/>
                <w:sz w:val="20"/>
                <w:szCs w:val="20"/>
                <w:lang w:val="en-US"/>
              </w:rPr>
              <w:t>Fine motor d</w:t>
            </w:r>
            <w:r>
              <w:rPr>
                <w:b/>
                <w:sz w:val="20"/>
                <w:szCs w:val="20"/>
                <w:lang w:val="en-US"/>
              </w:rPr>
              <w:t>oma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shd w:val="clear" w:color="auto" w:fill="auto"/>
          </w:tcPr>
          <w:p w14:paraId="4DBFC6C1" w14:textId="77777777" w:rsidR="002406A6" w:rsidRPr="000B7309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</w:p>
          <w:p w14:paraId="5138C303" w14:textId="7EED2E90" w:rsidR="002406A6" w:rsidRPr="000B7309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0.0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Pr="00C654AF">
              <w:rPr>
                <w:sz w:val="20"/>
                <w:szCs w:val="20"/>
                <w:lang w:val="en-US"/>
              </w:rPr>
              <w:t xml:space="preserve"> (-0.0</w:t>
            </w:r>
            <w:r w:rsidR="00C654AF" w:rsidRPr="00C654AF">
              <w:rPr>
                <w:sz w:val="20"/>
                <w:szCs w:val="20"/>
                <w:lang w:val="en-US"/>
              </w:rPr>
              <w:t>5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1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</w:tcPr>
          <w:p w14:paraId="099E2F52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48A1F7A" w14:textId="74D15407" w:rsidR="002406A6" w:rsidRPr="00C654AF" w:rsidRDefault="00C654AF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0.01</w:t>
            </w:r>
            <w:r w:rsidR="002406A6" w:rsidRPr="00C654AF">
              <w:rPr>
                <w:sz w:val="20"/>
                <w:szCs w:val="20"/>
                <w:lang w:val="en-US"/>
              </w:rPr>
              <w:t xml:space="preserve"> (-0.0</w:t>
            </w:r>
            <w:r w:rsidRPr="00C654AF">
              <w:rPr>
                <w:sz w:val="20"/>
                <w:szCs w:val="20"/>
                <w:lang w:val="en-US"/>
              </w:rPr>
              <w:t>9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2406A6" w:rsidRPr="00C654AF">
              <w:rPr>
                <w:sz w:val="20"/>
                <w:szCs w:val="20"/>
                <w:lang w:val="en-US"/>
              </w:rPr>
              <w:t xml:space="preserve"> 0.1</w:t>
            </w:r>
            <w:r w:rsidRPr="00C654AF">
              <w:rPr>
                <w:sz w:val="20"/>
                <w:szCs w:val="20"/>
                <w:lang w:val="en-US"/>
              </w:rPr>
              <w:t>0</w:t>
            </w:r>
            <w:r w:rsidR="002406A6"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11E65820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CCF7E12" w14:textId="3A2A9A3A" w:rsidR="002406A6" w:rsidRPr="00C654AF" w:rsidRDefault="00C654AF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-</w:t>
            </w:r>
            <w:r w:rsidR="002406A6" w:rsidRPr="00C654AF">
              <w:rPr>
                <w:sz w:val="20"/>
                <w:szCs w:val="20"/>
                <w:lang w:val="en-US"/>
              </w:rPr>
              <w:t>0.0</w:t>
            </w:r>
            <w:r w:rsidRPr="00C654AF">
              <w:rPr>
                <w:sz w:val="20"/>
                <w:szCs w:val="20"/>
                <w:lang w:val="en-US"/>
              </w:rPr>
              <w:t>04</w:t>
            </w:r>
            <w:r w:rsidR="002406A6" w:rsidRPr="00C654AF">
              <w:rPr>
                <w:sz w:val="20"/>
                <w:szCs w:val="20"/>
                <w:lang w:val="en-US"/>
              </w:rPr>
              <w:t xml:space="preserve"> (-0.1</w:t>
            </w:r>
            <w:r w:rsidRPr="00C654AF">
              <w:rPr>
                <w:sz w:val="20"/>
                <w:szCs w:val="20"/>
                <w:lang w:val="en-US"/>
              </w:rPr>
              <w:t>2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="002406A6" w:rsidRPr="00C654AF">
              <w:rPr>
                <w:sz w:val="20"/>
                <w:szCs w:val="20"/>
                <w:lang w:val="en-US"/>
              </w:rPr>
              <w:t xml:space="preserve"> 0.1</w:t>
            </w:r>
            <w:r w:rsidRPr="00C654AF">
              <w:rPr>
                <w:sz w:val="20"/>
                <w:szCs w:val="20"/>
                <w:lang w:val="en-US"/>
              </w:rPr>
              <w:t>1</w:t>
            </w:r>
            <w:r w:rsidR="002406A6"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</w:tcPr>
          <w:p w14:paraId="4F244617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DA1BA1F" w14:textId="67120C7C" w:rsidR="002406A6" w:rsidRPr="00C654AF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-0.0</w:t>
            </w:r>
            <w:r w:rsidR="00C654AF" w:rsidRPr="00C654AF">
              <w:rPr>
                <w:sz w:val="20"/>
                <w:szCs w:val="20"/>
                <w:lang w:val="en-US"/>
              </w:rPr>
              <w:t>3</w:t>
            </w:r>
            <w:r w:rsidRPr="00C654AF">
              <w:rPr>
                <w:sz w:val="20"/>
                <w:szCs w:val="20"/>
                <w:lang w:val="en-US"/>
              </w:rPr>
              <w:t xml:space="preserve"> (-0.1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0</w:t>
            </w:r>
            <w:r w:rsidR="00C654AF" w:rsidRPr="00C654AF">
              <w:rPr>
                <w:sz w:val="20"/>
                <w:szCs w:val="20"/>
                <w:lang w:val="en-US"/>
              </w:rPr>
              <w:t>9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</w:tr>
      <w:tr w:rsidR="002406A6" w:rsidRPr="00610FCA" w14:paraId="71DA25AB" w14:textId="77777777" w:rsidTr="00253778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E3E3E" w14:textId="77777777" w:rsidR="002406A6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</w:p>
          <w:p w14:paraId="2FB69E60" w14:textId="77777777" w:rsidR="002406A6" w:rsidRPr="00CC29B7" w:rsidRDefault="002406A6" w:rsidP="00253778">
            <w:pPr>
              <w:spacing w:after="60"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nguage domain</w:t>
            </w: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E6A3A7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A21068A" w14:textId="400AC1BF" w:rsidR="002406A6" w:rsidRPr="00C654AF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-0.0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Pr="00C654AF">
              <w:rPr>
                <w:sz w:val="20"/>
                <w:szCs w:val="20"/>
                <w:lang w:val="en-US"/>
              </w:rPr>
              <w:t xml:space="preserve"> (-0.1</w:t>
            </w:r>
            <w:r w:rsidR="00C654AF" w:rsidRPr="00C654AF">
              <w:rPr>
                <w:sz w:val="20"/>
                <w:szCs w:val="20"/>
                <w:lang w:val="en-US"/>
              </w:rPr>
              <w:t>7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0</w:t>
            </w:r>
            <w:r w:rsidR="00C654AF" w:rsidRPr="00C654AF">
              <w:rPr>
                <w:sz w:val="20"/>
                <w:szCs w:val="20"/>
                <w:lang w:val="en-US"/>
              </w:rPr>
              <w:t>9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049531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ADC4BB5" w14:textId="294F3260" w:rsidR="002406A6" w:rsidRPr="00C654AF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0.0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Pr="00C654AF">
              <w:rPr>
                <w:sz w:val="20"/>
                <w:szCs w:val="20"/>
                <w:lang w:val="en-US"/>
              </w:rPr>
              <w:t xml:space="preserve"> (-0.0</w:t>
            </w:r>
            <w:r w:rsidR="00C654AF" w:rsidRPr="00C654AF">
              <w:rPr>
                <w:sz w:val="20"/>
                <w:szCs w:val="20"/>
                <w:lang w:val="en-US"/>
              </w:rPr>
              <w:t>9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</w:t>
            </w:r>
            <w:r w:rsidR="00C654AF" w:rsidRPr="00C654AF">
              <w:rPr>
                <w:sz w:val="20"/>
                <w:szCs w:val="20"/>
                <w:lang w:val="en-US"/>
              </w:rPr>
              <w:t>17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514B40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9C0B0B0" w14:textId="4521ABB8" w:rsidR="002406A6" w:rsidRPr="00C654AF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-0.0</w:t>
            </w:r>
            <w:r w:rsidR="00C654AF" w:rsidRPr="00C654AF">
              <w:rPr>
                <w:sz w:val="20"/>
                <w:szCs w:val="20"/>
                <w:lang w:val="en-US"/>
              </w:rPr>
              <w:t>7</w:t>
            </w:r>
            <w:r w:rsidRPr="00C654AF">
              <w:rPr>
                <w:sz w:val="20"/>
                <w:szCs w:val="20"/>
                <w:lang w:val="en-US"/>
              </w:rPr>
              <w:t xml:space="preserve"> (-0.2</w:t>
            </w:r>
            <w:r w:rsidR="00C654AF" w:rsidRPr="00C654AF">
              <w:rPr>
                <w:sz w:val="20"/>
                <w:szCs w:val="20"/>
                <w:lang w:val="en-US"/>
              </w:rPr>
              <w:t>3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</w:t>
            </w:r>
            <w:r w:rsidR="00C654AF" w:rsidRPr="00C654AF">
              <w:rPr>
                <w:sz w:val="20"/>
                <w:szCs w:val="20"/>
                <w:lang w:val="en-US"/>
              </w:rPr>
              <w:t>08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732FE" w14:textId="77777777" w:rsidR="002406A6" w:rsidRPr="00C654AF" w:rsidRDefault="002406A6" w:rsidP="00253778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67C190F" w14:textId="62678EF6" w:rsidR="002406A6" w:rsidRPr="00C654AF" w:rsidRDefault="002406A6" w:rsidP="00C654AF">
            <w:pPr>
              <w:spacing w:after="6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654AF">
              <w:rPr>
                <w:sz w:val="20"/>
                <w:szCs w:val="20"/>
                <w:lang w:val="en-US"/>
              </w:rPr>
              <w:t>-0.0</w:t>
            </w:r>
            <w:r w:rsidR="00C654AF" w:rsidRPr="00C654AF">
              <w:rPr>
                <w:sz w:val="20"/>
                <w:szCs w:val="20"/>
                <w:lang w:val="en-US"/>
              </w:rPr>
              <w:t>1</w:t>
            </w:r>
            <w:r w:rsidRPr="00C654AF">
              <w:rPr>
                <w:sz w:val="20"/>
                <w:szCs w:val="20"/>
                <w:lang w:val="en-US"/>
              </w:rPr>
              <w:t xml:space="preserve"> (-0.17</w:t>
            </w:r>
            <w:r w:rsidR="004C7E50">
              <w:rPr>
                <w:sz w:val="20"/>
                <w:szCs w:val="20"/>
                <w:lang w:val="en-US"/>
              </w:rPr>
              <w:t>;</w:t>
            </w:r>
            <w:r w:rsidRPr="00C654AF">
              <w:rPr>
                <w:sz w:val="20"/>
                <w:szCs w:val="20"/>
                <w:lang w:val="en-US"/>
              </w:rPr>
              <w:t xml:space="preserve"> 0.1</w:t>
            </w:r>
            <w:r w:rsidR="00C654AF" w:rsidRPr="00C654AF">
              <w:rPr>
                <w:sz w:val="20"/>
                <w:szCs w:val="20"/>
                <w:lang w:val="en-US"/>
              </w:rPr>
              <w:t>4</w:t>
            </w:r>
            <w:r w:rsidRPr="00C654AF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03585C4C" w14:textId="6218C236" w:rsidR="007414E5" w:rsidRDefault="002406A6" w:rsidP="002406A6">
      <w:pPr>
        <w:spacing w:after="0"/>
        <w:rPr>
          <w:sz w:val="20"/>
          <w:szCs w:val="20"/>
          <w:lang w:val="en-US"/>
        </w:rPr>
      </w:pPr>
      <w:r w:rsidRPr="00CC29B7">
        <w:rPr>
          <w:sz w:val="20"/>
          <w:szCs w:val="20"/>
          <w:lang w:val="en-US"/>
        </w:rPr>
        <w:t xml:space="preserve">Data are mean difference (95% CI) based on intention-to-treat population. Linear mixed models adjusted for baseline measure of the outcome, </w:t>
      </w:r>
      <w:r w:rsidR="00950645" w:rsidRPr="00C42A17">
        <w:rPr>
          <w:sz w:val="20"/>
          <w:szCs w:val="20"/>
          <w:lang w:val="en-US"/>
        </w:rPr>
        <w:t xml:space="preserve">WHZ, MUAC, </w:t>
      </w:r>
      <w:r w:rsidR="00950645">
        <w:rPr>
          <w:sz w:val="20"/>
          <w:szCs w:val="20"/>
          <w:lang w:val="en-US"/>
        </w:rPr>
        <w:t xml:space="preserve">HAZ, </w:t>
      </w:r>
      <w:r w:rsidRPr="00CC29B7">
        <w:rPr>
          <w:sz w:val="20"/>
          <w:szCs w:val="20"/>
          <w:lang w:val="en-US"/>
        </w:rPr>
        <w:t xml:space="preserve">age, sex, </w:t>
      </w:r>
      <w:r>
        <w:rPr>
          <w:sz w:val="20"/>
          <w:szCs w:val="20"/>
          <w:lang w:val="en-US"/>
        </w:rPr>
        <w:t xml:space="preserve">and </w:t>
      </w:r>
      <w:r w:rsidRPr="00CC29B7">
        <w:rPr>
          <w:sz w:val="20"/>
          <w:szCs w:val="20"/>
          <w:lang w:val="en-US"/>
        </w:rPr>
        <w:t xml:space="preserve">month of </w:t>
      </w:r>
      <w:r w:rsidR="00681D5C">
        <w:rPr>
          <w:sz w:val="20"/>
          <w:szCs w:val="20"/>
          <w:lang w:val="en-US"/>
        </w:rPr>
        <w:t>inclusion</w:t>
      </w:r>
      <w:r>
        <w:rPr>
          <w:sz w:val="20"/>
          <w:szCs w:val="20"/>
          <w:lang w:val="en-US"/>
        </w:rPr>
        <w:t xml:space="preserve"> (random effects: site and id). </w:t>
      </w:r>
      <w:r w:rsidR="000B7309">
        <w:rPr>
          <w:sz w:val="20"/>
          <w:szCs w:val="20"/>
          <w:lang w:val="en-US"/>
        </w:rPr>
        <w:t xml:space="preserve">PP = per protocol. </w:t>
      </w:r>
      <w:r w:rsidRPr="00CC29B7">
        <w:rPr>
          <w:sz w:val="20"/>
          <w:szCs w:val="20"/>
          <w:lang w:val="en-US"/>
        </w:rPr>
        <w:t>There were no interactions between the 3 factors</w:t>
      </w:r>
      <w:r w:rsidR="00A26E5F">
        <w:rPr>
          <w:sz w:val="20"/>
          <w:szCs w:val="20"/>
          <w:lang w:val="en-US"/>
        </w:rPr>
        <w:t xml:space="preserve"> of food supplements</w:t>
      </w:r>
      <w:r w:rsidRPr="00CC29B7">
        <w:rPr>
          <w:sz w:val="20"/>
          <w:szCs w:val="20"/>
          <w:lang w:val="en-US"/>
        </w:rPr>
        <w:t xml:space="preserve"> (</w:t>
      </w:r>
      <w:r w:rsidRPr="002815B0">
        <w:rPr>
          <w:sz w:val="20"/>
          <w:szCs w:val="20"/>
          <w:lang w:val="en-US"/>
        </w:rPr>
        <w:t>all p &gt;0.</w:t>
      </w:r>
      <w:r w:rsidR="002815B0" w:rsidRPr="002815B0">
        <w:rPr>
          <w:sz w:val="20"/>
          <w:szCs w:val="20"/>
          <w:lang w:val="en-US"/>
        </w:rPr>
        <w:t>3</w:t>
      </w:r>
      <w:r w:rsidR="000B7309" w:rsidRPr="002815B0">
        <w:rPr>
          <w:sz w:val="20"/>
          <w:szCs w:val="20"/>
          <w:lang w:val="en-US"/>
        </w:rPr>
        <w:t>4</w:t>
      </w:r>
      <w:r w:rsidRPr="002815B0">
        <w:rPr>
          <w:sz w:val="20"/>
          <w:szCs w:val="20"/>
          <w:lang w:val="en-US"/>
        </w:rPr>
        <w:t>).</w:t>
      </w:r>
    </w:p>
    <w:p w14:paraId="2752CB9A" w14:textId="5C327801" w:rsidR="000B7309" w:rsidRDefault="000B7309" w:rsidP="003F03DD">
      <w:pPr>
        <w:rPr>
          <w:lang w:val="en-US"/>
        </w:rPr>
      </w:pPr>
    </w:p>
    <w:p w14:paraId="1732AF5C" w14:textId="65FD4EC7" w:rsidR="009D78C6" w:rsidRDefault="009D78C6" w:rsidP="003F03DD">
      <w:pPr>
        <w:rPr>
          <w:lang w:val="en-US"/>
        </w:rPr>
      </w:pPr>
    </w:p>
    <w:p w14:paraId="41C4268C" w14:textId="77777777" w:rsidR="009D78C6" w:rsidRPr="00BE58A2" w:rsidRDefault="009D78C6" w:rsidP="003F03DD">
      <w:pPr>
        <w:rPr>
          <w:lang w:val="en-US"/>
        </w:rPr>
      </w:pPr>
      <w:bookmarkStart w:id="0" w:name="_GoBack"/>
      <w:bookmarkEnd w:id="0"/>
    </w:p>
    <w:sectPr w:rsidR="009D78C6" w:rsidRPr="00BE58A2" w:rsidSect="00FD46BC">
      <w:footerReference w:type="default" r:id="rId8"/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15758A" w14:textId="77777777" w:rsidR="002522F2" w:rsidRDefault="002522F2" w:rsidP="00F7180A">
      <w:pPr>
        <w:spacing w:after="0" w:line="240" w:lineRule="auto"/>
      </w:pPr>
      <w:r>
        <w:separator/>
      </w:r>
    </w:p>
  </w:endnote>
  <w:endnote w:type="continuationSeparator" w:id="0">
    <w:p w14:paraId="4156F027" w14:textId="77777777" w:rsidR="002522F2" w:rsidRDefault="002522F2" w:rsidP="00F71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166874"/>
      <w:docPartObj>
        <w:docPartGallery w:val="Page Numbers (Bottom of Page)"/>
        <w:docPartUnique/>
      </w:docPartObj>
    </w:sdtPr>
    <w:sdtEndPr/>
    <w:sdtContent>
      <w:p w14:paraId="2CE33742" w14:textId="2E05C132" w:rsidR="002522F2" w:rsidRDefault="002522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78C6">
          <w:rPr>
            <w:noProof/>
          </w:rPr>
          <w:t>6</w:t>
        </w:r>
        <w:r>
          <w:fldChar w:fldCharType="end"/>
        </w:r>
      </w:p>
    </w:sdtContent>
  </w:sdt>
  <w:p w14:paraId="23CB9993" w14:textId="77777777" w:rsidR="002522F2" w:rsidRDefault="0025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0415E" w14:textId="77777777" w:rsidR="002522F2" w:rsidRDefault="002522F2" w:rsidP="00F7180A">
      <w:pPr>
        <w:spacing w:after="0" w:line="240" w:lineRule="auto"/>
      </w:pPr>
      <w:r>
        <w:separator/>
      </w:r>
    </w:p>
  </w:footnote>
  <w:footnote w:type="continuationSeparator" w:id="0">
    <w:p w14:paraId="2960E127" w14:textId="77777777" w:rsidR="002522F2" w:rsidRDefault="002522F2" w:rsidP="00F71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C8F4EDDE"/>
    <w:lvl w:ilvl="0">
      <w:start w:val="2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75"/>
    <w:rsid w:val="0000273F"/>
    <w:rsid w:val="000029C6"/>
    <w:rsid w:val="00002CB6"/>
    <w:rsid w:val="000065D8"/>
    <w:rsid w:val="00010C6B"/>
    <w:rsid w:val="00017C05"/>
    <w:rsid w:val="00024982"/>
    <w:rsid w:val="00031CEC"/>
    <w:rsid w:val="000329E6"/>
    <w:rsid w:val="00037635"/>
    <w:rsid w:val="00041937"/>
    <w:rsid w:val="00044596"/>
    <w:rsid w:val="00061924"/>
    <w:rsid w:val="00062417"/>
    <w:rsid w:val="00063F31"/>
    <w:rsid w:val="0006550E"/>
    <w:rsid w:val="000847EA"/>
    <w:rsid w:val="00092D74"/>
    <w:rsid w:val="000933AC"/>
    <w:rsid w:val="00093578"/>
    <w:rsid w:val="00094EAF"/>
    <w:rsid w:val="00095E0A"/>
    <w:rsid w:val="000A3E51"/>
    <w:rsid w:val="000A6FCA"/>
    <w:rsid w:val="000A7547"/>
    <w:rsid w:val="000B7309"/>
    <w:rsid w:val="000B7387"/>
    <w:rsid w:val="000C153C"/>
    <w:rsid w:val="000C728E"/>
    <w:rsid w:val="000E2B27"/>
    <w:rsid w:val="000E742F"/>
    <w:rsid w:val="000F286D"/>
    <w:rsid w:val="000F49EB"/>
    <w:rsid w:val="000F6106"/>
    <w:rsid w:val="000F63E1"/>
    <w:rsid w:val="001077FE"/>
    <w:rsid w:val="00111585"/>
    <w:rsid w:val="00112BE9"/>
    <w:rsid w:val="00113D68"/>
    <w:rsid w:val="00114BE1"/>
    <w:rsid w:val="00126227"/>
    <w:rsid w:val="001269F4"/>
    <w:rsid w:val="001343C0"/>
    <w:rsid w:val="001345E8"/>
    <w:rsid w:val="00137AC1"/>
    <w:rsid w:val="00141943"/>
    <w:rsid w:val="00147020"/>
    <w:rsid w:val="00147873"/>
    <w:rsid w:val="00150831"/>
    <w:rsid w:val="00154D59"/>
    <w:rsid w:val="00161126"/>
    <w:rsid w:val="001676AD"/>
    <w:rsid w:val="00186EF5"/>
    <w:rsid w:val="00187F24"/>
    <w:rsid w:val="001A212F"/>
    <w:rsid w:val="001A3B49"/>
    <w:rsid w:val="001A4D05"/>
    <w:rsid w:val="001A6F24"/>
    <w:rsid w:val="001A7434"/>
    <w:rsid w:val="001B23D1"/>
    <w:rsid w:val="001C2906"/>
    <w:rsid w:val="001C62B4"/>
    <w:rsid w:val="001D181B"/>
    <w:rsid w:val="001D2F53"/>
    <w:rsid w:val="001E3422"/>
    <w:rsid w:val="001E77A7"/>
    <w:rsid w:val="001F1F52"/>
    <w:rsid w:val="002013D2"/>
    <w:rsid w:val="00205556"/>
    <w:rsid w:val="00207CEA"/>
    <w:rsid w:val="0021293F"/>
    <w:rsid w:val="00213F83"/>
    <w:rsid w:val="00216D20"/>
    <w:rsid w:val="002212D0"/>
    <w:rsid w:val="00223288"/>
    <w:rsid w:val="00223372"/>
    <w:rsid w:val="0022477B"/>
    <w:rsid w:val="002250F6"/>
    <w:rsid w:val="00225377"/>
    <w:rsid w:val="00231957"/>
    <w:rsid w:val="002329DF"/>
    <w:rsid w:val="00233DDA"/>
    <w:rsid w:val="002406A6"/>
    <w:rsid w:val="00246960"/>
    <w:rsid w:val="0024765E"/>
    <w:rsid w:val="002522F2"/>
    <w:rsid w:val="00252FD6"/>
    <w:rsid w:val="002534FF"/>
    <w:rsid w:val="00253778"/>
    <w:rsid w:val="002617C4"/>
    <w:rsid w:val="00261AE2"/>
    <w:rsid w:val="0026699B"/>
    <w:rsid w:val="00271FED"/>
    <w:rsid w:val="002755D4"/>
    <w:rsid w:val="002815B0"/>
    <w:rsid w:val="002849D1"/>
    <w:rsid w:val="00285FCA"/>
    <w:rsid w:val="0028624F"/>
    <w:rsid w:val="00292EA3"/>
    <w:rsid w:val="002A07CF"/>
    <w:rsid w:val="002A68A8"/>
    <w:rsid w:val="002B09FC"/>
    <w:rsid w:val="002B0B94"/>
    <w:rsid w:val="002B1F4F"/>
    <w:rsid w:val="002B25EA"/>
    <w:rsid w:val="002B2940"/>
    <w:rsid w:val="002C12EE"/>
    <w:rsid w:val="002C18F8"/>
    <w:rsid w:val="002C2F1D"/>
    <w:rsid w:val="002C34EC"/>
    <w:rsid w:val="002C46A9"/>
    <w:rsid w:val="002C7518"/>
    <w:rsid w:val="002D2B62"/>
    <w:rsid w:val="002D439D"/>
    <w:rsid w:val="002E0879"/>
    <w:rsid w:val="002E151B"/>
    <w:rsid w:val="002E279A"/>
    <w:rsid w:val="002E673A"/>
    <w:rsid w:val="002E7496"/>
    <w:rsid w:val="002F43EF"/>
    <w:rsid w:val="003011D9"/>
    <w:rsid w:val="00313F7B"/>
    <w:rsid w:val="003231EC"/>
    <w:rsid w:val="00326871"/>
    <w:rsid w:val="003349DA"/>
    <w:rsid w:val="00345AF0"/>
    <w:rsid w:val="00350BEA"/>
    <w:rsid w:val="00357862"/>
    <w:rsid w:val="003646DC"/>
    <w:rsid w:val="00365CE9"/>
    <w:rsid w:val="00366C73"/>
    <w:rsid w:val="003804C0"/>
    <w:rsid w:val="00382104"/>
    <w:rsid w:val="00386B8D"/>
    <w:rsid w:val="00387A39"/>
    <w:rsid w:val="00392AB6"/>
    <w:rsid w:val="003942EE"/>
    <w:rsid w:val="00395697"/>
    <w:rsid w:val="003A3486"/>
    <w:rsid w:val="003A5EF0"/>
    <w:rsid w:val="003B0263"/>
    <w:rsid w:val="003B0985"/>
    <w:rsid w:val="003B4FD0"/>
    <w:rsid w:val="003B6C0B"/>
    <w:rsid w:val="003C2626"/>
    <w:rsid w:val="003C3947"/>
    <w:rsid w:val="003C530C"/>
    <w:rsid w:val="003C672E"/>
    <w:rsid w:val="003C6DB3"/>
    <w:rsid w:val="003D498A"/>
    <w:rsid w:val="003D51E1"/>
    <w:rsid w:val="003D7BCF"/>
    <w:rsid w:val="003D7C99"/>
    <w:rsid w:val="003E13DE"/>
    <w:rsid w:val="003E29FB"/>
    <w:rsid w:val="003F03DD"/>
    <w:rsid w:val="003F24FA"/>
    <w:rsid w:val="003F4421"/>
    <w:rsid w:val="003F479C"/>
    <w:rsid w:val="003F5244"/>
    <w:rsid w:val="003F6E75"/>
    <w:rsid w:val="0040550C"/>
    <w:rsid w:val="00405DE3"/>
    <w:rsid w:val="00410052"/>
    <w:rsid w:val="004105E6"/>
    <w:rsid w:val="00413C10"/>
    <w:rsid w:val="004206D1"/>
    <w:rsid w:val="00422CF6"/>
    <w:rsid w:val="00430827"/>
    <w:rsid w:val="00431574"/>
    <w:rsid w:val="00433ADC"/>
    <w:rsid w:val="00435895"/>
    <w:rsid w:val="0043641D"/>
    <w:rsid w:val="00437D23"/>
    <w:rsid w:val="004501D1"/>
    <w:rsid w:val="00453882"/>
    <w:rsid w:val="00470CEB"/>
    <w:rsid w:val="00470D71"/>
    <w:rsid w:val="00472E52"/>
    <w:rsid w:val="00477EAB"/>
    <w:rsid w:val="0048356F"/>
    <w:rsid w:val="00492777"/>
    <w:rsid w:val="00494987"/>
    <w:rsid w:val="00494BA5"/>
    <w:rsid w:val="004955EA"/>
    <w:rsid w:val="00497A90"/>
    <w:rsid w:val="004A2DAC"/>
    <w:rsid w:val="004A5050"/>
    <w:rsid w:val="004A5CEF"/>
    <w:rsid w:val="004A7072"/>
    <w:rsid w:val="004B352E"/>
    <w:rsid w:val="004B5368"/>
    <w:rsid w:val="004C4060"/>
    <w:rsid w:val="004C7B1E"/>
    <w:rsid w:val="004C7E50"/>
    <w:rsid w:val="004E27E0"/>
    <w:rsid w:val="004E7253"/>
    <w:rsid w:val="0050051C"/>
    <w:rsid w:val="005042CA"/>
    <w:rsid w:val="00511A5C"/>
    <w:rsid w:val="00525D04"/>
    <w:rsid w:val="00530469"/>
    <w:rsid w:val="00535634"/>
    <w:rsid w:val="00553417"/>
    <w:rsid w:val="005576A6"/>
    <w:rsid w:val="005618CC"/>
    <w:rsid w:val="00562622"/>
    <w:rsid w:val="00576492"/>
    <w:rsid w:val="00584700"/>
    <w:rsid w:val="00587890"/>
    <w:rsid w:val="00587D41"/>
    <w:rsid w:val="005909C4"/>
    <w:rsid w:val="005958A9"/>
    <w:rsid w:val="00596DCE"/>
    <w:rsid w:val="005979D9"/>
    <w:rsid w:val="005A4210"/>
    <w:rsid w:val="005A71F2"/>
    <w:rsid w:val="005B6194"/>
    <w:rsid w:val="005B6CF5"/>
    <w:rsid w:val="005C3CE7"/>
    <w:rsid w:val="005D1B0B"/>
    <w:rsid w:val="005D2741"/>
    <w:rsid w:val="005E0B0D"/>
    <w:rsid w:val="005E1F54"/>
    <w:rsid w:val="005E2FB5"/>
    <w:rsid w:val="005E331D"/>
    <w:rsid w:val="005E3605"/>
    <w:rsid w:val="005E66B7"/>
    <w:rsid w:val="005F194A"/>
    <w:rsid w:val="005F24BB"/>
    <w:rsid w:val="005F6CB0"/>
    <w:rsid w:val="005F7971"/>
    <w:rsid w:val="00605D09"/>
    <w:rsid w:val="00605D52"/>
    <w:rsid w:val="0060753B"/>
    <w:rsid w:val="00610FCA"/>
    <w:rsid w:val="006144FC"/>
    <w:rsid w:val="006257FF"/>
    <w:rsid w:val="00625C96"/>
    <w:rsid w:val="0063032E"/>
    <w:rsid w:val="0063224A"/>
    <w:rsid w:val="00635370"/>
    <w:rsid w:val="0063664F"/>
    <w:rsid w:val="00643D13"/>
    <w:rsid w:val="00643FE3"/>
    <w:rsid w:val="00653C2E"/>
    <w:rsid w:val="00663A84"/>
    <w:rsid w:val="00663D4E"/>
    <w:rsid w:val="00664696"/>
    <w:rsid w:val="00664A34"/>
    <w:rsid w:val="0066502C"/>
    <w:rsid w:val="006658F6"/>
    <w:rsid w:val="00667DB0"/>
    <w:rsid w:val="006705A4"/>
    <w:rsid w:val="00680F9D"/>
    <w:rsid w:val="00681D5C"/>
    <w:rsid w:val="0069742E"/>
    <w:rsid w:val="006A0CAD"/>
    <w:rsid w:val="006A1CA0"/>
    <w:rsid w:val="006A27B5"/>
    <w:rsid w:val="006A4F19"/>
    <w:rsid w:val="006B26FA"/>
    <w:rsid w:val="006B3B5F"/>
    <w:rsid w:val="006C4263"/>
    <w:rsid w:val="006C6A7C"/>
    <w:rsid w:val="006C74FB"/>
    <w:rsid w:val="006D7B63"/>
    <w:rsid w:val="006E02F3"/>
    <w:rsid w:val="006E31F0"/>
    <w:rsid w:val="006E4060"/>
    <w:rsid w:val="006F0124"/>
    <w:rsid w:val="006F2A06"/>
    <w:rsid w:val="00702130"/>
    <w:rsid w:val="00702C6F"/>
    <w:rsid w:val="007108B8"/>
    <w:rsid w:val="00715338"/>
    <w:rsid w:val="00723021"/>
    <w:rsid w:val="0072433B"/>
    <w:rsid w:val="00735A5E"/>
    <w:rsid w:val="00735EE3"/>
    <w:rsid w:val="007414E5"/>
    <w:rsid w:val="00742709"/>
    <w:rsid w:val="00745E8D"/>
    <w:rsid w:val="00750B50"/>
    <w:rsid w:val="00750B6A"/>
    <w:rsid w:val="00752CFE"/>
    <w:rsid w:val="007549A8"/>
    <w:rsid w:val="0076037A"/>
    <w:rsid w:val="00761318"/>
    <w:rsid w:val="007627CB"/>
    <w:rsid w:val="00764FC8"/>
    <w:rsid w:val="00765B8E"/>
    <w:rsid w:val="007703AE"/>
    <w:rsid w:val="00784A93"/>
    <w:rsid w:val="007900DF"/>
    <w:rsid w:val="007916EB"/>
    <w:rsid w:val="007A6457"/>
    <w:rsid w:val="007A6A6A"/>
    <w:rsid w:val="007B1A45"/>
    <w:rsid w:val="007B34A1"/>
    <w:rsid w:val="007B606F"/>
    <w:rsid w:val="007C50CF"/>
    <w:rsid w:val="007C61B9"/>
    <w:rsid w:val="007D0E6C"/>
    <w:rsid w:val="007D2A72"/>
    <w:rsid w:val="007D366C"/>
    <w:rsid w:val="007D592C"/>
    <w:rsid w:val="007E043E"/>
    <w:rsid w:val="007E148A"/>
    <w:rsid w:val="007E1EF2"/>
    <w:rsid w:val="007F04D9"/>
    <w:rsid w:val="007F2975"/>
    <w:rsid w:val="007F7907"/>
    <w:rsid w:val="007F7E25"/>
    <w:rsid w:val="00800920"/>
    <w:rsid w:val="00807B3E"/>
    <w:rsid w:val="008109C6"/>
    <w:rsid w:val="00817A59"/>
    <w:rsid w:val="00824969"/>
    <w:rsid w:val="00837F45"/>
    <w:rsid w:val="00840742"/>
    <w:rsid w:val="00840F67"/>
    <w:rsid w:val="008417C5"/>
    <w:rsid w:val="00842630"/>
    <w:rsid w:val="00842EE5"/>
    <w:rsid w:val="00851CBF"/>
    <w:rsid w:val="00854A88"/>
    <w:rsid w:val="00855CB2"/>
    <w:rsid w:val="008633E0"/>
    <w:rsid w:val="00863A32"/>
    <w:rsid w:val="00864120"/>
    <w:rsid w:val="00864FFA"/>
    <w:rsid w:val="008660D8"/>
    <w:rsid w:val="00880B97"/>
    <w:rsid w:val="00884E5F"/>
    <w:rsid w:val="00886558"/>
    <w:rsid w:val="0088700E"/>
    <w:rsid w:val="008965A7"/>
    <w:rsid w:val="008A2995"/>
    <w:rsid w:val="008A33ED"/>
    <w:rsid w:val="008A67B3"/>
    <w:rsid w:val="008A697D"/>
    <w:rsid w:val="008B22DB"/>
    <w:rsid w:val="008B382B"/>
    <w:rsid w:val="008B45BB"/>
    <w:rsid w:val="008B5731"/>
    <w:rsid w:val="008B66B6"/>
    <w:rsid w:val="008C1600"/>
    <w:rsid w:val="008C165D"/>
    <w:rsid w:val="008C3358"/>
    <w:rsid w:val="008C47AD"/>
    <w:rsid w:val="008C5828"/>
    <w:rsid w:val="008C718A"/>
    <w:rsid w:val="008C7C83"/>
    <w:rsid w:val="008D40CF"/>
    <w:rsid w:val="008D4803"/>
    <w:rsid w:val="008D59B0"/>
    <w:rsid w:val="008D74F7"/>
    <w:rsid w:val="008E420C"/>
    <w:rsid w:val="008F39EB"/>
    <w:rsid w:val="008F6AA2"/>
    <w:rsid w:val="00902325"/>
    <w:rsid w:val="009028B0"/>
    <w:rsid w:val="009041C8"/>
    <w:rsid w:val="00907E31"/>
    <w:rsid w:val="00915AD6"/>
    <w:rsid w:val="00921DE3"/>
    <w:rsid w:val="00924498"/>
    <w:rsid w:val="009256DC"/>
    <w:rsid w:val="00927281"/>
    <w:rsid w:val="009310B7"/>
    <w:rsid w:val="00933B7A"/>
    <w:rsid w:val="00946F25"/>
    <w:rsid w:val="00950645"/>
    <w:rsid w:val="009676BF"/>
    <w:rsid w:val="00970B46"/>
    <w:rsid w:val="009920AE"/>
    <w:rsid w:val="00992F64"/>
    <w:rsid w:val="0099631A"/>
    <w:rsid w:val="00997A3A"/>
    <w:rsid w:val="009A03B4"/>
    <w:rsid w:val="009A5B37"/>
    <w:rsid w:val="009B0234"/>
    <w:rsid w:val="009B6154"/>
    <w:rsid w:val="009B6FD1"/>
    <w:rsid w:val="009C02A4"/>
    <w:rsid w:val="009C1423"/>
    <w:rsid w:val="009C5998"/>
    <w:rsid w:val="009D78C6"/>
    <w:rsid w:val="009E1B32"/>
    <w:rsid w:val="009E492F"/>
    <w:rsid w:val="009E764D"/>
    <w:rsid w:val="009F45C4"/>
    <w:rsid w:val="009F465B"/>
    <w:rsid w:val="00A0599F"/>
    <w:rsid w:val="00A107A7"/>
    <w:rsid w:val="00A109A9"/>
    <w:rsid w:val="00A1425E"/>
    <w:rsid w:val="00A1473C"/>
    <w:rsid w:val="00A1517A"/>
    <w:rsid w:val="00A17F51"/>
    <w:rsid w:val="00A2110E"/>
    <w:rsid w:val="00A2116A"/>
    <w:rsid w:val="00A22906"/>
    <w:rsid w:val="00A24204"/>
    <w:rsid w:val="00A26927"/>
    <w:rsid w:val="00A26E5F"/>
    <w:rsid w:val="00A36D60"/>
    <w:rsid w:val="00A37349"/>
    <w:rsid w:val="00A37FD5"/>
    <w:rsid w:val="00A46B2B"/>
    <w:rsid w:val="00A512D2"/>
    <w:rsid w:val="00A56E85"/>
    <w:rsid w:val="00A61BD5"/>
    <w:rsid w:val="00A659F5"/>
    <w:rsid w:val="00A731DF"/>
    <w:rsid w:val="00A77680"/>
    <w:rsid w:val="00A77F89"/>
    <w:rsid w:val="00A8653A"/>
    <w:rsid w:val="00A907B1"/>
    <w:rsid w:val="00A9269B"/>
    <w:rsid w:val="00A94222"/>
    <w:rsid w:val="00A97059"/>
    <w:rsid w:val="00A9723C"/>
    <w:rsid w:val="00A97EEC"/>
    <w:rsid w:val="00AA07FF"/>
    <w:rsid w:val="00AA1EA5"/>
    <w:rsid w:val="00AA2D5F"/>
    <w:rsid w:val="00AA47D7"/>
    <w:rsid w:val="00AB141B"/>
    <w:rsid w:val="00AC2E55"/>
    <w:rsid w:val="00AC402F"/>
    <w:rsid w:val="00AD13C9"/>
    <w:rsid w:val="00AD16F5"/>
    <w:rsid w:val="00AE3F94"/>
    <w:rsid w:val="00AF22D5"/>
    <w:rsid w:val="00AF6E0C"/>
    <w:rsid w:val="00B004DF"/>
    <w:rsid w:val="00B100BC"/>
    <w:rsid w:val="00B10C2F"/>
    <w:rsid w:val="00B123A1"/>
    <w:rsid w:val="00B12EEC"/>
    <w:rsid w:val="00B12FA7"/>
    <w:rsid w:val="00B27A2C"/>
    <w:rsid w:val="00B32796"/>
    <w:rsid w:val="00B32E17"/>
    <w:rsid w:val="00B33DDB"/>
    <w:rsid w:val="00B36AC6"/>
    <w:rsid w:val="00B377ED"/>
    <w:rsid w:val="00B46826"/>
    <w:rsid w:val="00B51742"/>
    <w:rsid w:val="00B523AD"/>
    <w:rsid w:val="00B7024A"/>
    <w:rsid w:val="00B7328D"/>
    <w:rsid w:val="00B84701"/>
    <w:rsid w:val="00B857CE"/>
    <w:rsid w:val="00B85BA5"/>
    <w:rsid w:val="00B9274E"/>
    <w:rsid w:val="00B969B8"/>
    <w:rsid w:val="00BA0F9D"/>
    <w:rsid w:val="00BA425A"/>
    <w:rsid w:val="00BA6749"/>
    <w:rsid w:val="00BB13B4"/>
    <w:rsid w:val="00BB158A"/>
    <w:rsid w:val="00BC1069"/>
    <w:rsid w:val="00BC20A5"/>
    <w:rsid w:val="00BD2F71"/>
    <w:rsid w:val="00BD67E7"/>
    <w:rsid w:val="00BD6C36"/>
    <w:rsid w:val="00BE32A7"/>
    <w:rsid w:val="00BE58A2"/>
    <w:rsid w:val="00BF4A5A"/>
    <w:rsid w:val="00BF4D81"/>
    <w:rsid w:val="00BF6C3D"/>
    <w:rsid w:val="00BF7441"/>
    <w:rsid w:val="00C04CEC"/>
    <w:rsid w:val="00C12DDA"/>
    <w:rsid w:val="00C147F4"/>
    <w:rsid w:val="00C162EC"/>
    <w:rsid w:val="00C22292"/>
    <w:rsid w:val="00C22F83"/>
    <w:rsid w:val="00C23CC1"/>
    <w:rsid w:val="00C30DFD"/>
    <w:rsid w:val="00C3127D"/>
    <w:rsid w:val="00C41311"/>
    <w:rsid w:val="00C42A17"/>
    <w:rsid w:val="00C60CF6"/>
    <w:rsid w:val="00C654AF"/>
    <w:rsid w:val="00C71CF2"/>
    <w:rsid w:val="00C754C8"/>
    <w:rsid w:val="00C77030"/>
    <w:rsid w:val="00C82C29"/>
    <w:rsid w:val="00C87BD2"/>
    <w:rsid w:val="00C9413C"/>
    <w:rsid w:val="00CB473C"/>
    <w:rsid w:val="00CB75EF"/>
    <w:rsid w:val="00CC08FF"/>
    <w:rsid w:val="00CC1153"/>
    <w:rsid w:val="00CC29B7"/>
    <w:rsid w:val="00CC32AA"/>
    <w:rsid w:val="00CC3D3C"/>
    <w:rsid w:val="00CD1EC9"/>
    <w:rsid w:val="00CD3480"/>
    <w:rsid w:val="00CD4390"/>
    <w:rsid w:val="00CD507B"/>
    <w:rsid w:val="00CD7FB4"/>
    <w:rsid w:val="00CE3BBD"/>
    <w:rsid w:val="00CE52F1"/>
    <w:rsid w:val="00CE5A17"/>
    <w:rsid w:val="00CF1A52"/>
    <w:rsid w:val="00CF6B57"/>
    <w:rsid w:val="00D0396C"/>
    <w:rsid w:val="00D04C98"/>
    <w:rsid w:val="00D10234"/>
    <w:rsid w:val="00D13C1E"/>
    <w:rsid w:val="00D20FD4"/>
    <w:rsid w:val="00D23ADE"/>
    <w:rsid w:val="00D401FB"/>
    <w:rsid w:val="00D43730"/>
    <w:rsid w:val="00D44DD8"/>
    <w:rsid w:val="00D51FB6"/>
    <w:rsid w:val="00D54A73"/>
    <w:rsid w:val="00D5555B"/>
    <w:rsid w:val="00D5567E"/>
    <w:rsid w:val="00D6034D"/>
    <w:rsid w:val="00D67E0A"/>
    <w:rsid w:val="00D72A27"/>
    <w:rsid w:val="00D82718"/>
    <w:rsid w:val="00D91A2F"/>
    <w:rsid w:val="00D91EF7"/>
    <w:rsid w:val="00D93A90"/>
    <w:rsid w:val="00D954A8"/>
    <w:rsid w:val="00D956E4"/>
    <w:rsid w:val="00D95B21"/>
    <w:rsid w:val="00DA1BB5"/>
    <w:rsid w:val="00DA67A4"/>
    <w:rsid w:val="00DB0713"/>
    <w:rsid w:val="00DB1CAC"/>
    <w:rsid w:val="00DB7FE4"/>
    <w:rsid w:val="00DC5658"/>
    <w:rsid w:val="00DC5C8A"/>
    <w:rsid w:val="00DC6D8A"/>
    <w:rsid w:val="00DD3EB3"/>
    <w:rsid w:val="00DE38E0"/>
    <w:rsid w:val="00DE3A2E"/>
    <w:rsid w:val="00DF2CE3"/>
    <w:rsid w:val="00DF3F01"/>
    <w:rsid w:val="00E04792"/>
    <w:rsid w:val="00E11F67"/>
    <w:rsid w:val="00E13FDF"/>
    <w:rsid w:val="00E210FD"/>
    <w:rsid w:val="00E30584"/>
    <w:rsid w:val="00E3216F"/>
    <w:rsid w:val="00E347F8"/>
    <w:rsid w:val="00E34EE6"/>
    <w:rsid w:val="00E4204B"/>
    <w:rsid w:val="00E43164"/>
    <w:rsid w:val="00E4584A"/>
    <w:rsid w:val="00E528D8"/>
    <w:rsid w:val="00E546E1"/>
    <w:rsid w:val="00E56086"/>
    <w:rsid w:val="00E56A74"/>
    <w:rsid w:val="00E57102"/>
    <w:rsid w:val="00E572FC"/>
    <w:rsid w:val="00E64302"/>
    <w:rsid w:val="00E70ED1"/>
    <w:rsid w:val="00E716AE"/>
    <w:rsid w:val="00E7207C"/>
    <w:rsid w:val="00E83448"/>
    <w:rsid w:val="00E87D73"/>
    <w:rsid w:val="00E91C29"/>
    <w:rsid w:val="00E957AD"/>
    <w:rsid w:val="00E961C1"/>
    <w:rsid w:val="00EA0F91"/>
    <w:rsid w:val="00EB0B75"/>
    <w:rsid w:val="00EB2117"/>
    <w:rsid w:val="00EB2C4B"/>
    <w:rsid w:val="00EB2EC6"/>
    <w:rsid w:val="00EB4EF9"/>
    <w:rsid w:val="00EB508D"/>
    <w:rsid w:val="00EB54AD"/>
    <w:rsid w:val="00EB6252"/>
    <w:rsid w:val="00EB6A9C"/>
    <w:rsid w:val="00EC4421"/>
    <w:rsid w:val="00EC5FCE"/>
    <w:rsid w:val="00ED658C"/>
    <w:rsid w:val="00EE52B2"/>
    <w:rsid w:val="00EF31B9"/>
    <w:rsid w:val="00EF49F7"/>
    <w:rsid w:val="00EF60DB"/>
    <w:rsid w:val="00EF64CA"/>
    <w:rsid w:val="00F035A2"/>
    <w:rsid w:val="00F07641"/>
    <w:rsid w:val="00F101E5"/>
    <w:rsid w:val="00F12836"/>
    <w:rsid w:val="00F1315C"/>
    <w:rsid w:val="00F159BD"/>
    <w:rsid w:val="00F21952"/>
    <w:rsid w:val="00F24DA6"/>
    <w:rsid w:val="00F30F6B"/>
    <w:rsid w:val="00F3218D"/>
    <w:rsid w:val="00F37DC4"/>
    <w:rsid w:val="00F42263"/>
    <w:rsid w:val="00F44E57"/>
    <w:rsid w:val="00F47980"/>
    <w:rsid w:val="00F504FA"/>
    <w:rsid w:val="00F50FE2"/>
    <w:rsid w:val="00F517C9"/>
    <w:rsid w:val="00F555A6"/>
    <w:rsid w:val="00F55AC7"/>
    <w:rsid w:val="00F572C4"/>
    <w:rsid w:val="00F7180A"/>
    <w:rsid w:val="00F76469"/>
    <w:rsid w:val="00F81F68"/>
    <w:rsid w:val="00F90BEB"/>
    <w:rsid w:val="00FA1CDD"/>
    <w:rsid w:val="00FA5D5A"/>
    <w:rsid w:val="00FB07FC"/>
    <w:rsid w:val="00FB485E"/>
    <w:rsid w:val="00FC01F0"/>
    <w:rsid w:val="00FC1C2C"/>
    <w:rsid w:val="00FC7C29"/>
    <w:rsid w:val="00FD15B3"/>
    <w:rsid w:val="00FD3C65"/>
    <w:rsid w:val="00FD46BC"/>
    <w:rsid w:val="00FD5D1C"/>
    <w:rsid w:val="00FD6BD4"/>
    <w:rsid w:val="00FE396C"/>
    <w:rsid w:val="00FE57F5"/>
    <w:rsid w:val="00FE7ECC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37775"/>
  <w15:docId w15:val="{296450D9-36B3-42E1-A6D1-33B9738E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2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16E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37DC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718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80A"/>
  </w:style>
  <w:style w:type="paragraph" w:styleId="Footer">
    <w:name w:val="footer"/>
    <w:basedOn w:val="Normal"/>
    <w:link w:val="FooterChar"/>
    <w:uiPriority w:val="99"/>
    <w:unhideWhenUsed/>
    <w:rsid w:val="00F718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80A"/>
  </w:style>
  <w:style w:type="paragraph" w:styleId="Bibliography">
    <w:name w:val="Bibliography"/>
    <w:basedOn w:val="Normal"/>
    <w:next w:val="Normal"/>
    <w:uiPriority w:val="37"/>
    <w:unhideWhenUsed/>
    <w:rsid w:val="00252FD6"/>
    <w:pPr>
      <w:tabs>
        <w:tab w:val="left" w:pos="384"/>
      </w:tabs>
      <w:spacing w:after="240" w:line="240" w:lineRule="auto"/>
      <w:ind w:left="384" w:hanging="384"/>
    </w:pPr>
  </w:style>
  <w:style w:type="paragraph" w:styleId="ListNumber">
    <w:name w:val="List Number"/>
    <w:basedOn w:val="Normal"/>
    <w:uiPriority w:val="99"/>
    <w:unhideWhenUsed/>
    <w:rsid w:val="00AE3F94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5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B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B811E-59AC-4F83-A27B-D5EDACBED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4686</Characters>
  <Application>Microsoft Office Word</Application>
  <DocSecurity>0</DocSecurity>
  <Lines>312</Lines>
  <Paragraphs>1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Frahm Olsen</dc:creator>
  <cp:lastModifiedBy>Mette Frahm Olsen</cp:lastModifiedBy>
  <cp:revision>2</cp:revision>
  <cp:lastPrinted>2020-01-02T10:41:00Z</cp:lastPrinted>
  <dcterms:created xsi:type="dcterms:W3CDTF">2020-11-04T20:38:00Z</dcterms:created>
  <dcterms:modified xsi:type="dcterms:W3CDTF">2020-11-04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4XG98kgq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noteType" value="0"/&gt;&lt;/prefs&gt;&lt;/data&gt;</vt:lpwstr>
  </property>
  <property fmtid="{D5CDD505-2E9C-101B-9397-08002B2CF9AE}" pid="4" name="ContentRemapped">
    <vt:lpwstr>true</vt:lpwstr>
  </property>
</Properties>
</file>